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56015A40" w14:paraId="36B14F80" wp14:textId="70CF29EA">
      <w:pPr>
        <w:spacing w:after="160" w:line="259" w:lineRule="auto"/>
        <w:jc w:val="both"/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</w:pPr>
      <w:r w:rsidRPr="56015A40" w:rsidR="2C093C15">
        <w:rPr>
          <w:rFonts w:ascii="Arial" w:hAnsi="Arial" w:eastAsia="Arial" w:cs="Arial"/>
          <w:b w:val="1"/>
          <w:bCs w:val="1"/>
          <w:i w:val="0"/>
          <w:iCs w:val="0"/>
          <w:noProof w:val="0"/>
          <w:color w:val="202124"/>
          <w:sz w:val="24"/>
          <w:szCs w:val="24"/>
          <w:lang w:val="en-US"/>
        </w:rPr>
        <w:t>Supplementary Table S</w:t>
      </w:r>
      <w:r w:rsidRPr="56015A40" w:rsidR="3646F0F2">
        <w:rPr>
          <w:rFonts w:ascii="Arial" w:hAnsi="Arial" w:eastAsia="Arial" w:cs="Arial"/>
          <w:b w:val="1"/>
          <w:bCs w:val="1"/>
          <w:i w:val="0"/>
          <w:iCs w:val="0"/>
          <w:noProof w:val="0"/>
          <w:color w:val="202124"/>
          <w:sz w:val="24"/>
          <w:szCs w:val="24"/>
          <w:lang w:val="en-US"/>
        </w:rPr>
        <w:t>2</w:t>
      </w:r>
      <w:r w:rsidRPr="56015A40" w:rsidR="2C093C15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: Statistical Results for Selection Risk</w:t>
      </w:r>
      <w:r w:rsidRPr="56015A40" w:rsidR="067A05DA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s</w:t>
      </w:r>
      <w:r w:rsidRPr="56015A40" w:rsidR="2C093C15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 xml:space="preserve"> </w:t>
      </w:r>
      <w:r w:rsidRPr="56015A40" w:rsidR="544FF49E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in terms</w:t>
      </w:r>
      <w:r w:rsidRPr="56015A40" w:rsidR="2C093C15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 xml:space="preserve"> </w:t>
      </w:r>
      <w:r w:rsidRPr="56015A40" w:rsidR="2C093C15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 xml:space="preserve">of the Perception Radius. </w:t>
      </w:r>
    </w:p>
    <w:p xmlns:wp14="http://schemas.microsoft.com/office/word/2010/wordml" w:rsidP="56015A40" w14:paraId="3A7BF9BB" wp14:textId="103DA084">
      <w:pPr>
        <w:spacing w:after="160" w:line="259" w:lineRule="auto"/>
        <w:jc w:val="both"/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pt-BR"/>
        </w:rPr>
      </w:pPr>
      <w:r w:rsidRPr="56015A40" w:rsidR="2C093C15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Mean value</w:t>
      </w:r>
      <w:r w:rsidRPr="56015A40" w:rsidR="37362E28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 xml:space="preserve"> </w:t>
      </w:r>
      <w:r w:rsidRPr="56015A40" w:rsidR="2C093C15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(</w:t>
      </w:r>
      <w:r w:rsidRPr="56015A40" w:rsidR="6199D536">
        <w:rPr>
          <w:rFonts w:ascii="Arial" w:hAnsi="Arial" w:eastAsia="Arial" w:cs="Arial"/>
          <w:b w:val="0"/>
          <w:bCs w:val="0"/>
          <w:color w:val="000000" w:themeColor="text1" w:themeTint="FF" w:themeShade="FF"/>
          <w:sz w:val="24"/>
          <w:szCs w:val="24"/>
        </w:rPr>
        <w:t>&lt;</w:t>
      </w:r>
      <w:proofErr w:type="spellStart"/>
      <w:r w:rsidRPr="56015A40" w:rsidR="6199D536">
        <w:rPr>
          <w:rFonts w:ascii="Arial" w:hAnsi="Arial" w:eastAsia="Arial" w:cs="Arial"/>
          <w:b w:val="0"/>
          <w:bCs w:val="0"/>
          <w:color w:val="000000" w:themeColor="text1" w:themeTint="FF" w:themeShade="FF"/>
          <w:sz w:val="24"/>
          <w:szCs w:val="24"/>
        </w:rPr>
        <w:t>ζ</w:t>
      </w:r>
      <w:r w:rsidRPr="56015A40" w:rsidR="6199D536">
        <w:rPr>
          <w:rFonts w:ascii="Arial" w:hAnsi="Arial" w:eastAsia="Arial" w:cs="Arial"/>
          <w:b w:val="0"/>
          <w:bCs w:val="0"/>
          <w:color w:val="000000" w:themeColor="text1" w:themeTint="FF" w:themeShade="FF"/>
          <w:sz w:val="24"/>
          <w:szCs w:val="24"/>
          <w:vertAlign w:val="subscript"/>
        </w:rPr>
        <w:t>i</w:t>
      </w:r>
      <w:proofErr w:type="spellEnd"/>
      <w:r w:rsidRPr="56015A40" w:rsidR="6199D536">
        <w:rPr>
          <w:rFonts w:ascii="Arial" w:hAnsi="Arial" w:eastAsia="Arial" w:cs="Arial"/>
          <w:b w:val="0"/>
          <w:bCs w:val="0"/>
          <w:color w:val="000000" w:themeColor="text1" w:themeTint="FF" w:themeShade="FF"/>
          <w:sz w:val="24"/>
          <w:szCs w:val="24"/>
        </w:rPr>
        <w:t>&gt;</w:t>
      </w:r>
      <w:r w:rsidRPr="56015A40" w:rsidR="2C093C15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4"/>
          <w:szCs w:val="24"/>
          <w:lang w:val="en-US"/>
        </w:rPr>
        <w:t>)</w:t>
      </w:r>
      <w:r w:rsidRPr="56015A40" w:rsidR="2C093C15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, Standard Deviation (</w:t>
      </w:r>
      <w:proofErr w:type="spellStart"/>
      <w:r w:rsidRPr="56015A40" w:rsidR="2C093C15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4"/>
          <w:szCs w:val="24"/>
          <w:lang w:val="en-US"/>
        </w:rPr>
        <w:t>σ</w:t>
      </w:r>
      <w:r w:rsidRPr="56015A40" w:rsidR="2C093C15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4"/>
          <w:szCs w:val="24"/>
          <w:vertAlign w:val="subscript"/>
          <w:lang w:val="en-US"/>
        </w:rPr>
        <w:t>i</w:t>
      </w:r>
      <w:proofErr w:type="spellEnd"/>
      <w:r w:rsidRPr="56015A40" w:rsidR="2C093C15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4"/>
          <w:szCs w:val="24"/>
          <w:lang w:val="en-US"/>
        </w:rPr>
        <w:t>)</w:t>
      </w:r>
      <w:r w:rsidRPr="56015A40" w:rsidR="2C093C15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, and Variation Coefficient (cv</w:t>
      </w:r>
      <w:r w:rsidRPr="56015A40" w:rsidR="2C093C15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vertAlign w:val="subscript"/>
          <w:lang w:val="en-US"/>
        </w:rPr>
        <w:t>i</w:t>
      </w:r>
      <w:r w:rsidRPr="56015A40" w:rsidR="2C093C15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 xml:space="preserve">), with </w:t>
      </w:r>
      <w:proofErr w:type="spellStart"/>
      <w:r w:rsidRPr="56015A40" w:rsidR="2C093C15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i</w:t>
      </w:r>
      <w:proofErr w:type="spellEnd"/>
      <w:r w:rsidRPr="56015A40" w:rsidR="2C093C15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=</w:t>
      </w:r>
      <w:r w:rsidRPr="56015A40" w:rsidR="1789D4A7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1</w:t>
      </w:r>
      <w:r w:rsidRPr="56015A40" w:rsidR="2C093C15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...5, w</w:t>
      </w:r>
      <w:r w:rsidRPr="56015A40" w:rsidR="32BB1FB1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 xml:space="preserve">ith </w:t>
      </w:r>
      <w:proofErr w:type="spellStart"/>
      <w:r w:rsidRPr="56015A40" w:rsidR="32BB1FB1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i</w:t>
      </w:r>
      <w:proofErr w:type="spellEnd"/>
      <w:r w:rsidRPr="56015A40" w:rsidR="2C093C15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 xml:space="preserve"> represent</w:t>
      </w:r>
      <w:r w:rsidRPr="56015A40" w:rsidR="06B3CC45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ing</w:t>
      </w:r>
      <w:r w:rsidRPr="56015A40" w:rsidR="2C093C15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 xml:space="preserve"> the species</w:t>
      </w:r>
      <w:r w:rsidRPr="56015A40" w:rsidR="528C0CC9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.</w:t>
      </w:r>
      <w:r w:rsidRPr="56015A40" w:rsidR="2C093C15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 xml:space="preserve"> The results were obtained of 100 simulations of lattices with 500² grid points, for Perception Radius (R) varying from 1 to 5.</w:t>
      </w:r>
    </w:p>
    <w:p xmlns:wp14="http://schemas.microsoft.com/office/word/2010/wordml" w:rsidP="56015A40" w14:paraId="4EDA155A" wp14:textId="0D9B8B8E">
      <w:pPr>
        <w:pStyle w:val="Normal"/>
      </w:pP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56015A40" w:rsidTr="56015A40" w14:paraId="27C6BB77">
        <w:tc>
          <w:tcPr>
            <w:tcW w:w="9360" w:type="dxa"/>
            <w:gridSpan w:val="4"/>
            <w:shd w:val="clear" w:color="auto" w:fill="E7E6E6" w:themeFill="background2"/>
            <w:tcMar/>
          </w:tcPr>
          <w:p w:rsidR="56015A40" w:rsidP="56015A40" w:rsidRDefault="56015A40" w14:paraId="31569B1E" w14:textId="359B2310">
            <w:pPr>
              <w:pStyle w:val="Normal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Standard Model</w:t>
            </w:r>
          </w:p>
        </w:tc>
      </w:tr>
      <w:tr w:rsidR="56015A40" w:rsidTr="56015A40" w14:paraId="73B918F9">
        <w:tc>
          <w:tcPr>
            <w:tcW w:w="2340" w:type="dxa"/>
            <w:tcMar/>
          </w:tcPr>
          <w:p w:rsidR="56015A40" w:rsidP="56015A40" w:rsidRDefault="56015A40" w14:paraId="757B56CF" w14:textId="523D6670">
            <w:pPr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1272880C" w14:textId="18CEFB43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lt;</w:t>
            </w:r>
            <w:proofErr w:type="spellStart"/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ζ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i</w:t>
            </w:r>
            <w:proofErr w:type="spellEnd"/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56015A40" w:rsidP="56015A40" w:rsidRDefault="56015A40" w14:paraId="5AFB9895" w14:textId="39F8A254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proofErr w:type="spellStart"/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σ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2340" w:type="dxa"/>
            <w:tcMar/>
          </w:tcPr>
          <w:p w:rsidR="56015A40" w:rsidP="56015A40" w:rsidRDefault="56015A40" w14:paraId="4F87CA37" w14:textId="028DDEDA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proofErr w:type="spellStart"/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cv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i</w:t>
            </w:r>
            <w:proofErr w:type="spellEnd"/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(%)</w:t>
            </w:r>
          </w:p>
        </w:tc>
      </w:tr>
      <w:tr w:rsidR="56015A40" w:rsidTr="56015A40" w14:paraId="2FF127E9">
        <w:tc>
          <w:tcPr>
            <w:tcW w:w="2340" w:type="dxa"/>
            <w:tcMar/>
          </w:tcPr>
          <w:p w:rsidR="56015A40" w:rsidP="56015A40" w:rsidRDefault="56015A40" w14:paraId="57EEDF0F" w14:textId="3315587E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i=1</w:t>
            </w:r>
          </w:p>
        </w:tc>
        <w:tc>
          <w:tcPr>
            <w:tcW w:w="2340" w:type="dxa"/>
            <w:tcMar/>
          </w:tcPr>
          <w:p w:rsidR="56015A40" w:rsidP="56015A40" w:rsidRDefault="56015A40" w14:paraId="35E5BE84" w14:textId="26D3825B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85073</w:t>
            </w:r>
          </w:p>
        </w:tc>
        <w:tc>
          <w:tcPr>
            <w:tcW w:w="2340" w:type="dxa"/>
            <w:tcMar/>
          </w:tcPr>
          <w:p w:rsidR="56015A40" w:rsidP="56015A40" w:rsidRDefault="56015A40" w14:paraId="5D7A2C32" w14:textId="6830E57F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457</w:t>
            </w:r>
          </w:p>
        </w:tc>
        <w:tc>
          <w:tcPr>
            <w:tcW w:w="2340" w:type="dxa"/>
            <w:tcMar/>
          </w:tcPr>
          <w:p w:rsidR="56015A40" w:rsidP="56015A40" w:rsidRDefault="56015A40" w14:paraId="7916AC99" w14:textId="12EA926F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8618844998</w:t>
            </w:r>
          </w:p>
        </w:tc>
      </w:tr>
      <w:tr w:rsidR="56015A40" w:rsidTr="56015A40" w14:paraId="153A8C93">
        <w:tc>
          <w:tcPr>
            <w:tcW w:w="2340" w:type="dxa"/>
            <w:tcMar/>
          </w:tcPr>
          <w:p w:rsidR="56015A40" w:rsidP="56015A40" w:rsidRDefault="56015A40" w14:paraId="5C7962B2" w14:textId="2617D63C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i=2</w:t>
            </w:r>
          </w:p>
        </w:tc>
        <w:tc>
          <w:tcPr>
            <w:tcW w:w="2340" w:type="dxa"/>
            <w:tcMar/>
          </w:tcPr>
          <w:p w:rsidR="56015A40" w:rsidP="56015A40" w:rsidRDefault="56015A40" w14:paraId="736CD496" w14:textId="3303580A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84949</w:t>
            </w:r>
          </w:p>
        </w:tc>
        <w:tc>
          <w:tcPr>
            <w:tcW w:w="2340" w:type="dxa"/>
            <w:tcMar/>
          </w:tcPr>
          <w:p w:rsidR="56015A40" w:rsidP="56015A40" w:rsidRDefault="56015A40" w14:paraId="0308719C" w14:textId="45529A75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5342</w:t>
            </w:r>
          </w:p>
        </w:tc>
        <w:tc>
          <w:tcPr>
            <w:tcW w:w="2340" w:type="dxa"/>
            <w:tcMar/>
          </w:tcPr>
          <w:p w:rsidR="56015A40" w:rsidP="56015A40" w:rsidRDefault="56015A40" w14:paraId="28771405" w14:textId="1812B159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8893521297</w:t>
            </w:r>
          </w:p>
        </w:tc>
      </w:tr>
      <w:tr w:rsidR="56015A40" w:rsidTr="56015A40" w14:paraId="5084B2D4">
        <w:tc>
          <w:tcPr>
            <w:tcW w:w="2340" w:type="dxa"/>
            <w:tcMar/>
          </w:tcPr>
          <w:p w:rsidR="56015A40" w:rsidP="56015A40" w:rsidRDefault="56015A40" w14:paraId="415C5E85" w14:textId="0F826ECD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i=3</w:t>
            </w:r>
          </w:p>
        </w:tc>
        <w:tc>
          <w:tcPr>
            <w:tcW w:w="2340" w:type="dxa"/>
            <w:tcMar/>
          </w:tcPr>
          <w:p w:rsidR="56015A40" w:rsidP="56015A40" w:rsidRDefault="56015A40" w14:paraId="590AA61D" w14:textId="0E19DBB8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85238</w:t>
            </w:r>
          </w:p>
        </w:tc>
        <w:tc>
          <w:tcPr>
            <w:tcW w:w="2340" w:type="dxa"/>
            <w:tcMar/>
          </w:tcPr>
          <w:p w:rsidR="56015A40" w:rsidP="56015A40" w:rsidRDefault="56015A40" w14:paraId="0D39D55F" w14:textId="4B4A5C18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46388</w:t>
            </w:r>
          </w:p>
        </w:tc>
        <w:tc>
          <w:tcPr>
            <w:tcW w:w="2340" w:type="dxa"/>
            <w:tcMar/>
          </w:tcPr>
          <w:p w:rsidR="56015A40" w:rsidP="56015A40" w:rsidRDefault="56015A40" w14:paraId="2FBF0C36" w14:textId="5E9D20E7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8637979512</w:t>
            </w:r>
          </w:p>
        </w:tc>
      </w:tr>
      <w:tr w:rsidR="56015A40" w:rsidTr="56015A40" w14:paraId="355F70E2">
        <w:tc>
          <w:tcPr>
            <w:tcW w:w="2340" w:type="dxa"/>
            <w:tcMar/>
          </w:tcPr>
          <w:p w:rsidR="56015A40" w:rsidP="56015A40" w:rsidRDefault="56015A40" w14:paraId="20D77C1E" w14:textId="45FBA7ED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i=4</w:t>
            </w:r>
          </w:p>
        </w:tc>
        <w:tc>
          <w:tcPr>
            <w:tcW w:w="2340" w:type="dxa"/>
            <w:tcMar/>
          </w:tcPr>
          <w:p w:rsidR="56015A40" w:rsidP="56015A40" w:rsidRDefault="56015A40" w14:paraId="24933A10" w14:textId="52A4A834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85024</w:t>
            </w:r>
          </w:p>
        </w:tc>
        <w:tc>
          <w:tcPr>
            <w:tcW w:w="2340" w:type="dxa"/>
            <w:tcMar/>
          </w:tcPr>
          <w:p w:rsidR="56015A40" w:rsidP="56015A40" w:rsidRDefault="56015A40" w14:paraId="21173316" w14:textId="3868871F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24866</w:t>
            </w:r>
          </w:p>
        </w:tc>
        <w:tc>
          <w:tcPr>
            <w:tcW w:w="2340" w:type="dxa"/>
            <w:tcMar/>
          </w:tcPr>
          <w:p w:rsidR="56015A40" w:rsidP="56015A40" w:rsidRDefault="56015A40" w14:paraId="550DA4C4" w14:textId="44808782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788937072</w:t>
            </w:r>
          </w:p>
        </w:tc>
      </w:tr>
      <w:tr w:rsidR="56015A40" w:rsidTr="56015A40" w14:paraId="6E2F2318">
        <w:tc>
          <w:tcPr>
            <w:tcW w:w="2340" w:type="dxa"/>
            <w:tcMar/>
          </w:tcPr>
          <w:p w:rsidR="56015A40" w:rsidP="56015A40" w:rsidRDefault="56015A40" w14:paraId="5CBEA81E" w14:textId="257A32A1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i=5</w:t>
            </w:r>
          </w:p>
        </w:tc>
        <w:tc>
          <w:tcPr>
            <w:tcW w:w="2340" w:type="dxa"/>
            <w:tcMar/>
          </w:tcPr>
          <w:p w:rsidR="56015A40" w:rsidP="56015A40" w:rsidRDefault="56015A40" w14:paraId="30FB5F81" w14:textId="0D5005CB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84946</w:t>
            </w:r>
          </w:p>
        </w:tc>
        <w:tc>
          <w:tcPr>
            <w:tcW w:w="2340" w:type="dxa"/>
            <w:tcMar/>
          </w:tcPr>
          <w:p w:rsidR="56015A40" w:rsidP="56015A40" w:rsidRDefault="56015A40" w14:paraId="234F95B5" w14:textId="48E84032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53418</w:t>
            </w:r>
          </w:p>
        </w:tc>
        <w:tc>
          <w:tcPr>
            <w:tcW w:w="2340" w:type="dxa"/>
            <w:tcMar/>
          </w:tcPr>
          <w:p w:rsidR="56015A40" w:rsidP="56015A40" w:rsidRDefault="56015A40" w14:paraId="4460865A" w14:textId="18F1CBBF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8893544742</w:t>
            </w:r>
          </w:p>
        </w:tc>
      </w:tr>
      <w:tr w:rsidR="56015A40" w:rsidTr="56015A40" w14:paraId="2474B0FE">
        <w:tc>
          <w:tcPr>
            <w:tcW w:w="2340" w:type="dxa"/>
            <w:tcMar/>
          </w:tcPr>
          <w:p w:rsidR="56015A40" w:rsidP="56015A40" w:rsidRDefault="56015A40" w14:paraId="423BE9D1" w14:textId="4517D50B">
            <w:pPr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2B8604FC" w14:textId="4338A4F0">
            <w:pPr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22109F85" w14:textId="02A64E08">
            <w:pPr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6E7F6ADE" w14:textId="36EEC1B7">
            <w:pPr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56015A40" w:rsidTr="56015A40" w14:paraId="33206EF3">
        <w:tc>
          <w:tcPr>
            <w:tcW w:w="9360" w:type="dxa"/>
            <w:gridSpan w:val="4"/>
            <w:shd w:val="clear" w:color="auto" w:fill="E7E6E6" w:themeFill="background2"/>
            <w:tcMar/>
          </w:tcPr>
          <w:p w:rsidR="56015A40" w:rsidP="56015A40" w:rsidRDefault="56015A40" w14:paraId="4AD2C823" w14:textId="0021F1E9">
            <w:pPr>
              <w:pStyle w:val="Normal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Attack Tactic</w:t>
            </w:r>
          </w:p>
        </w:tc>
      </w:tr>
      <w:tr w:rsidR="56015A40" w:rsidTr="56015A40" w14:paraId="68425EEF">
        <w:tc>
          <w:tcPr>
            <w:tcW w:w="2340" w:type="dxa"/>
            <w:tcMar/>
          </w:tcPr>
          <w:p w:rsidR="56015A40" w:rsidP="56015A40" w:rsidRDefault="56015A40" w14:paraId="63B76943" w14:textId="6A9AEE36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5D784203" w14:textId="1CFFF7D5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lt;ζ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1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56015A40" w:rsidP="56015A40" w:rsidRDefault="56015A40" w14:paraId="7E3B03C7" w14:textId="17A93EB0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σ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40" w:type="dxa"/>
            <w:tcMar/>
          </w:tcPr>
          <w:p w:rsidR="56015A40" w:rsidP="56015A40" w:rsidRDefault="56015A40" w14:paraId="25B49D71" w14:textId="1703E24E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cv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1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(%)</w:t>
            </w:r>
          </w:p>
        </w:tc>
      </w:tr>
      <w:tr w:rsidR="56015A40" w:rsidTr="56015A40" w14:paraId="21856CCB">
        <w:tc>
          <w:tcPr>
            <w:tcW w:w="2340" w:type="dxa"/>
            <w:tcMar/>
          </w:tcPr>
          <w:p w:rsidR="56015A40" w:rsidP="56015A40" w:rsidRDefault="56015A40" w14:paraId="119BE0A2" w14:textId="3318BDA8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56015A40" w:rsidP="56015A40" w:rsidRDefault="56015A40" w14:paraId="0F4E3451" w14:textId="1225298A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58958</w:t>
            </w:r>
          </w:p>
        </w:tc>
        <w:tc>
          <w:tcPr>
            <w:tcW w:w="2340" w:type="dxa"/>
            <w:tcMar/>
          </w:tcPr>
          <w:p w:rsidR="56015A40" w:rsidP="56015A40" w:rsidRDefault="56015A40" w14:paraId="6874C507" w14:textId="6FCE0935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409812</w:t>
            </w:r>
          </w:p>
        </w:tc>
        <w:tc>
          <w:tcPr>
            <w:tcW w:w="2340" w:type="dxa"/>
            <w:tcMar/>
          </w:tcPr>
          <w:p w:rsidR="56015A40" w:rsidP="56015A40" w:rsidRDefault="56015A40" w14:paraId="4F2BC78E" w14:textId="2983C74D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582542343</w:t>
            </w:r>
          </w:p>
        </w:tc>
      </w:tr>
      <w:tr w:rsidR="56015A40" w:rsidTr="56015A40" w14:paraId="7A7A0767">
        <w:tc>
          <w:tcPr>
            <w:tcW w:w="2340" w:type="dxa"/>
            <w:tcMar/>
          </w:tcPr>
          <w:p w:rsidR="56015A40" w:rsidP="56015A40" w:rsidRDefault="56015A40" w14:paraId="6BC90561" w14:textId="7819FAA4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56015A40" w:rsidP="56015A40" w:rsidRDefault="56015A40" w14:paraId="29CCA6C4" w14:textId="01074BA7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69324</w:t>
            </w:r>
          </w:p>
        </w:tc>
        <w:tc>
          <w:tcPr>
            <w:tcW w:w="2340" w:type="dxa"/>
            <w:tcMar/>
          </w:tcPr>
          <w:p w:rsidR="56015A40" w:rsidP="56015A40" w:rsidRDefault="56015A40" w14:paraId="168E2EC9" w14:textId="54C7AA31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335809</w:t>
            </w:r>
          </w:p>
        </w:tc>
        <w:tc>
          <w:tcPr>
            <w:tcW w:w="2340" w:type="dxa"/>
            <w:tcMar/>
          </w:tcPr>
          <w:p w:rsidR="56015A40" w:rsidP="56015A40" w:rsidRDefault="56015A40" w14:paraId="17BF2AF3" w14:textId="14409437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246858802</w:t>
            </w:r>
          </w:p>
        </w:tc>
      </w:tr>
      <w:tr w:rsidR="56015A40" w:rsidTr="56015A40" w14:paraId="52D31012">
        <w:tc>
          <w:tcPr>
            <w:tcW w:w="2340" w:type="dxa"/>
            <w:tcMar/>
          </w:tcPr>
          <w:p w:rsidR="56015A40" w:rsidP="56015A40" w:rsidRDefault="56015A40" w14:paraId="61B226AE" w14:textId="019D2F83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56015A40" w:rsidP="56015A40" w:rsidRDefault="56015A40" w14:paraId="2D793852" w14:textId="5FFD5317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82685</w:t>
            </w:r>
          </w:p>
        </w:tc>
        <w:tc>
          <w:tcPr>
            <w:tcW w:w="2340" w:type="dxa"/>
            <w:tcMar/>
          </w:tcPr>
          <w:p w:rsidR="56015A40" w:rsidP="56015A40" w:rsidRDefault="56015A40" w14:paraId="178C81D6" w14:textId="33A0AD39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9127</w:t>
            </w:r>
          </w:p>
        </w:tc>
        <w:tc>
          <w:tcPr>
            <w:tcW w:w="2340" w:type="dxa"/>
            <w:tcMar/>
          </w:tcPr>
          <w:p w:rsidR="56015A40" w:rsidP="56015A40" w:rsidRDefault="56015A40" w14:paraId="3B95DD1A" w14:textId="35C90B39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030369493</w:t>
            </w:r>
          </w:p>
        </w:tc>
      </w:tr>
      <w:tr w:rsidR="56015A40" w:rsidTr="56015A40" w14:paraId="6A32AB85">
        <w:tc>
          <w:tcPr>
            <w:tcW w:w="2340" w:type="dxa"/>
            <w:tcMar/>
          </w:tcPr>
          <w:p w:rsidR="56015A40" w:rsidP="56015A40" w:rsidRDefault="56015A40" w14:paraId="5473DFCB" w14:textId="057A853B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56015A40" w:rsidP="56015A40" w:rsidRDefault="56015A40" w14:paraId="21AB7B33" w14:textId="45CC1728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305677</w:t>
            </w:r>
          </w:p>
        </w:tc>
        <w:tc>
          <w:tcPr>
            <w:tcW w:w="2340" w:type="dxa"/>
            <w:tcMar/>
          </w:tcPr>
          <w:p w:rsidR="56015A40" w:rsidP="56015A40" w:rsidRDefault="56015A40" w14:paraId="1EB56EA7" w14:textId="2F08918C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371445</w:t>
            </w:r>
          </w:p>
        </w:tc>
        <w:tc>
          <w:tcPr>
            <w:tcW w:w="2340" w:type="dxa"/>
            <w:tcMar/>
          </w:tcPr>
          <w:p w:rsidR="56015A40" w:rsidP="56015A40" w:rsidRDefault="56015A40" w14:paraId="4EF5B073" w14:textId="7F103F81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215155213</w:t>
            </w:r>
          </w:p>
        </w:tc>
      </w:tr>
      <w:tr w:rsidR="56015A40" w:rsidTr="56015A40" w14:paraId="2F0D3330">
        <w:tc>
          <w:tcPr>
            <w:tcW w:w="2340" w:type="dxa"/>
            <w:tcMar/>
          </w:tcPr>
          <w:p w:rsidR="56015A40" w:rsidP="56015A40" w:rsidRDefault="56015A40" w14:paraId="4EBB18CA" w14:textId="1915E8D7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56015A40" w:rsidP="56015A40" w:rsidRDefault="56015A40" w14:paraId="61F9A96F" w14:textId="762CE45E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327698</w:t>
            </w:r>
          </w:p>
        </w:tc>
        <w:tc>
          <w:tcPr>
            <w:tcW w:w="2340" w:type="dxa"/>
            <w:tcMar/>
          </w:tcPr>
          <w:p w:rsidR="56015A40" w:rsidP="56015A40" w:rsidRDefault="56015A40" w14:paraId="107F6FF1" w14:textId="37F4921D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440878</w:t>
            </w:r>
          </w:p>
        </w:tc>
        <w:tc>
          <w:tcPr>
            <w:tcW w:w="2340" w:type="dxa"/>
            <w:tcMar/>
          </w:tcPr>
          <w:p w:rsidR="56015A40" w:rsidP="56015A40" w:rsidRDefault="56015A40" w14:paraId="2ECCF95A" w14:textId="1094463F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345378977</w:t>
            </w:r>
          </w:p>
        </w:tc>
      </w:tr>
      <w:tr w:rsidR="56015A40" w:rsidTr="56015A40" w14:paraId="079F83A9">
        <w:tc>
          <w:tcPr>
            <w:tcW w:w="2340" w:type="dxa"/>
            <w:tcMar/>
          </w:tcPr>
          <w:p w:rsidR="56015A40" w:rsidP="56015A40" w:rsidRDefault="56015A40" w14:paraId="3D748EFC" w14:textId="56851CB9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1514079C" w14:textId="3C1B464E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26D648AF" w14:textId="4E1A1B4A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14ED6F8A" w14:textId="7FC1C4EA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56015A40" w:rsidTr="56015A40" w14:paraId="1BCDFBD3">
        <w:tc>
          <w:tcPr>
            <w:tcW w:w="2340" w:type="dxa"/>
            <w:tcMar/>
          </w:tcPr>
          <w:p w:rsidR="56015A40" w:rsidP="56015A40" w:rsidRDefault="56015A40" w14:paraId="3A7DFC72" w14:textId="063F0DD1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5423409A" w14:textId="4F9BEB80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lt;ζ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2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56015A40" w:rsidP="56015A40" w:rsidRDefault="56015A40" w14:paraId="1C08D9E5" w14:textId="4083CCE4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σ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40" w:type="dxa"/>
            <w:tcMar/>
          </w:tcPr>
          <w:p w:rsidR="56015A40" w:rsidP="56015A40" w:rsidRDefault="56015A40" w14:paraId="6BA7684E" w14:textId="3BCE85FD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cv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2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(%)</w:t>
            </w:r>
          </w:p>
        </w:tc>
      </w:tr>
      <w:tr w:rsidR="56015A40" w:rsidTr="56015A40" w14:paraId="178D6B18">
        <w:tc>
          <w:tcPr>
            <w:tcW w:w="2340" w:type="dxa"/>
            <w:tcMar/>
          </w:tcPr>
          <w:p w:rsidR="56015A40" w:rsidP="56015A40" w:rsidRDefault="56015A40" w14:paraId="24B7D279" w14:textId="43611C89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56015A40" w:rsidP="56015A40" w:rsidRDefault="56015A40" w14:paraId="0328EAE6" w14:textId="75C3441C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358549</w:t>
            </w:r>
          </w:p>
        </w:tc>
        <w:tc>
          <w:tcPr>
            <w:tcW w:w="2340" w:type="dxa"/>
            <w:tcMar/>
          </w:tcPr>
          <w:p w:rsidR="56015A40" w:rsidP="56015A40" w:rsidRDefault="56015A40" w14:paraId="2175C36B" w14:textId="636DADA5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447116</w:t>
            </w:r>
          </w:p>
        </w:tc>
        <w:tc>
          <w:tcPr>
            <w:tcW w:w="2340" w:type="dxa"/>
            <w:tcMar/>
          </w:tcPr>
          <w:p w:rsidR="56015A40" w:rsidP="56015A40" w:rsidRDefault="56015A40" w14:paraId="6309B0C0" w14:textId="5F26FB8A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247015052</w:t>
            </w:r>
          </w:p>
        </w:tc>
      </w:tr>
      <w:tr w:rsidR="56015A40" w:rsidTr="56015A40" w14:paraId="07AA4918">
        <w:tc>
          <w:tcPr>
            <w:tcW w:w="2340" w:type="dxa"/>
            <w:tcMar/>
          </w:tcPr>
          <w:p w:rsidR="56015A40" w:rsidP="56015A40" w:rsidRDefault="56015A40" w14:paraId="2D6C73CD" w14:textId="665A6701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56015A40" w:rsidP="56015A40" w:rsidRDefault="56015A40" w14:paraId="191299A2" w14:textId="2DC82ABB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418224</w:t>
            </w:r>
          </w:p>
        </w:tc>
        <w:tc>
          <w:tcPr>
            <w:tcW w:w="2340" w:type="dxa"/>
            <w:tcMar/>
          </w:tcPr>
          <w:p w:rsidR="56015A40" w:rsidP="56015A40" w:rsidRDefault="56015A40" w14:paraId="0765AC95" w14:textId="2FD27590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364245</w:t>
            </w:r>
          </w:p>
        </w:tc>
        <w:tc>
          <w:tcPr>
            <w:tcW w:w="2340" w:type="dxa"/>
            <w:tcMar/>
          </w:tcPr>
          <w:p w:rsidR="56015A40" w:rsidP="56015A40" w:rsidRDefault="56015A40" w14:paraId="7CAAC503" w14:textId="50A30C3F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8709328016</w:t>
            </w:r>
          </w:p>
        </w:tc>
      </w:tr>
      <w:tr w:rsidR="56015A40" w:rsidTr="56015A40" w14:paraId="10580501">
        <w:tc>
          <w:tcPr>
            <w:tcW w:w="2340" w:type="dxa"/>
            <w:tcMar/>
          </w:tcPr>
          <w:p w:rsidR="56015A40" w:rsidP="56015A40" w:rsidRDefault="56015A40" w14:paraId="080DE060" w14:textId="3D73DEDB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56015A40" w:rsidP="56015A40" w:rsidRDefault="56015A40" w14:paraId="6BFA6C0C" w14:textId="2BEEA836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419549</w:t>
            </w:r>
          </w:p>
        </w:tc>
        <w:tc>
          <w:tcPr>
            <w:tcW w:w="2340" w:type="dxa"/>
            <w:tcMar/>
          </w:tcPr>
          <w:p w:rsidR="56015A40" w:rsidP="56015A40" w:rsidRDefault="56015A40" w14:paraId="38D1018F" w14:textId="42A95C79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366098</w:t>
            </w:r>
          </w:p>
        </w:tc>
        <w:tc>
          <w:tcPr>
            <w:tcW w:w="2340" w:type="dxa"/>
            <w:tcMar/>
          </w:tcPr>
          <w:p w:rsidR="56015A40" w:rsidP="56015A40" w:rsidRDefault="56015A40" w14:paraId="432268D3" w14:textId="61D7F206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8725989098</w:t>
            </w:r>
          </w:p>
        </w:tc>
      </w:tr>
      <w:tr w:rsidR="56015A40" w:rsidTr="56015A40" w14:paraId="038DED29">
        <w:tc>
          <w:tcPr>
            <w:tcW w:w="2340" w:type="dxa"/>
            <w:tcMar/>
          </w:tcPr>
          <w:p w:rsidR="56015A40" w:rsidP="56015A40" w:rsidRDefault="56015A40" w14:paraId="6568E94A" w14:textId="2A7BDEF6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56015A40" w:rsidP="56015A40" w:rsidRDefault="56015A40" w14:paraId="555656F1" w14:textId="55A62263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40981</w:t>
            </w:r>
          </w:p>
        </w:tc>
        <w:tc>
          <w:tcPr>
            <w:tcW w:w="2340" w:type="dxa"/>
            <w:tcMar/>
          </w:tcPr>
          <w:p w:rsidR="56015A40" w:rsidP="56015A40" w:rsidRDefault="56015A40" w14:paraId="2C6F86B5" w14:textId="6021D891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445105</w:t>
            </w:r>
          </w:p>
        </w:tc>
        <w:tc>
          <w:tcPr>
            <w:tcW w:w="2340" w:type="dxa"/>
            <w:tcMar/>
          </w:tcPr>
          <w:p w:rsidR="56015A40" w:rsidP="56015A40" w:rsidRDefault="56015A40" w14:paraId="08E1B655" w14:textId="48D22694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086125278</w:t>
            </w:r>
          </w:p>
        </w:tc>
      </w:tr>
      <w:tr w:rsidR="56015A40" w:rsidTr="56015A40" w14:paraId="0A04E934">
        <w:tc>
          <w:tcPr>
            <w:tcW w:w="2340" w:type="dxa"/>
            <w:tcMar/>
          </w:tcPr>
          <w:p w:rsidR="56015A40" w:rsidP="56015A40" w:rsidRDefault="56015A40" w14:paraId="7EF8644B" w14:textId="0CE4793C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56015A40" w:rsidP="56015A40" w:rsidRDefault="56015A40" w14:paraId="0A0BE701" w14:textId="1D9493FF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398575</w:t>
            </w:r>
          </w:p>
        </w:tc>
        <w:tc>
          <w:tcPr>
            <w:tcW w:w="2340" w:type="dxa"/>
            <w:tcMar/>
          </w:tcPr>
          <w:p w:rsidR="56015A40" w:rsidP="56015A40" w:rsidRDefault="56015A40" w14:paraId="4FD88EA6" w14:textId="21957C42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467685</w:t>
            </w:r>
          </w:p>
        </w:tc>
        <w:tc>
          <w:tcPr>
            <w:tcW w:w="2340" w:type="dxa"/>
            <w:tcMar/>
          </w:tcPr>
          <w:p w:rsidR="56015A40" w:rsidP="56015A40" w:rsidRDefault="56015A40" w14:paraId="5EF76ED7" w14:textId="0869F59F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173392712</w:t>
            </w:r>
          </w:p>
        </w:tc>
      </w:tr>
      <w:tr w:rsidR="56015A40" w:rsidTr="56015A40" w14:paraId="4637C89F">
        <w:tc>
          <w:tcPr>
            <w:tcW w:w="2340" w:type="dxa"/>
            <w:tcMar/>
          </w:tcPr>
          <w:p w:rsidR="56015A40" w:rsidP="56015A40" w:rsidRDefault="56015A40" w14:paraId="4BC7E01E" w14:textId="413835FB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168F5E4C" w14:textId="5F05E277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7567E195" w14:textId="3EABBB57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3FD24372" w14:textId="7685D6E2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56015A40" w:rsidTr="56015A40" w14:paraId="5450B731">
        <w:tc>
          <w:tcPr>
            <w:tcW w:w="2340" w:type="dxa"/>
            <w:tcMar/>
          </w:tcPr>
          <w:p w:rsidR="56015A40" w:rsidP="56015A40" w:rsidRDefault="56015A40" w14:paraId="33565164" w14:textId="105B4CAF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760E5E29" w14:textId="093F61C8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lt;ζ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3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56015A40" w:rsidP="56015A40" w:rsidRDefault="56015A40" w14:paraId="4B101EF3" w14:textId="7A17A61A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σ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340" w:type="dxa"/>
            <w:tcMar/>
          </w:tcPr>
          <w:p w:rsidR="56015A40" w:rsidP="56015A40" w:rsidRDefault="56015A40" w14:paraId="29194EFB" w14:textId="530CFED5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cv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3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(%)</w:t>
            </w:r>
          </w:p>
        </w:tc>
      </w:tr>
      <w:tr w:rsidR="56015A40" w:rsidTr="56015A40" w14:paraId="6C497AFC">
        <w:tc>
          <w:tcPr>
            <w:tcW w:w="2340" w:type="dxa"/>
            <w:tcMar/>
          </w:tcPr>
          <w:p w:rsidR="56015A40" w:rsidP="56015A40" w:rsidRDefault="56015A40" w14:paraId="0C05BEA5" w14:textId="02C23F7A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56015A40" w:rsidP="56015A40" w:rsidRDefault="56015A40" w14:paraId="39A5A9EF" w14:textId="52C2B16C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4914</w:t>
            </w:r>
          </w:p>
        </w:tc>
        <w:tc>
          <w:tcPr>
            <w:tcW w:w="2340" w:type="dxa"/>
            <w:tcMar/>
          </w:tcPr>
          <w:p w:rsidR="56015A40" w:rsidP="56015A40" w:rsidRDefault="56015A40" w14:paraId="38F78E81" w14:textId="02F82C0A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338243</w:t>
            </w:r>
          </w:p>
        </w:tc>
        <w:tc>
          <w:tcPr>
            <w:tcW w:w="2340" w:type="dxa"/>
            <w:tcMar/>
          </w:tcPr>
          <w:p w:rsidR="56015A40" w:rsidP="56015A40" w:rsidRDefault="56015A40" w14:paraId="5CAE0B0C" w14:textId="653EF60D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357642289</w:t>
            </w:r>
          </w:p>
        </w:tc>
      </w:tr>
      <w:tr w:rsidR="56015A40" w:rsidTr="56015A40" w14:paraId="66FA14BD">
        <w:tc>
          <w:tcPr>
            <w:tcW w:w="2340" w:type="dxa"/>
            <w:tcMar/>
          </w:tcPr>
          <w:p w:rsidR="56015A40" w:rsidP="56015A40" w:rsidRDefault="56015A40" w14:paraId="19D7028A" w14:textId="3BF8A9CF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56015A40" w:rsidP="56015A40" w:rsidRDefault="56015A40" w14:paraId="1901E30F" w14:textId="2E229321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3314</w:t>
            </w:r>
          </w:p>
        </w:tc>
        <w:tc>
          <w:tcPr>
            <w:tcW w:w="2340" w:type="dxa"/>
            <w:tcMar/>
          </w:tcPr>
          <w:p w:rsidR="56015A40" w:rsidP="56015A40" w:rsidRDefault="56015A40" w14:paraId="0C0DEC83" w14:textId="230EA5B2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29901</w:t>
            </w:r>
          </w:p>
        </w:tc>
        <w:tc>
          <w:tcPr>
            <w:tcW w:w="2340" w:type="dxa"/>
            <w:tcMar/>
          </w:tcPr>
          <w:p w:rsidR="56015A40" w:rsidP="56015A40" w:rsidRDefault="56015A40" w14:paraId="666D5C4B" w14:textId="53A8A72B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9861070601</w:t>
            </w:r>
          </w:p>
        </w:tc>
      </w:tr>
      <w:tr w:rsidR="56015A40" w:rsidTr="56015A40" w14:paraId="7A4240E1">
        <w:tc>
          <w:tcPr>
            <w:tcW w:w="2340" w:type="dxa"/>
            <w:tcMar/>
          </w:tcPr>
          <w:p w:rsidR="56015A40" w:rsidP="56015A40" w:rsidRDefault="56015A40" w14:paraId="080376F0" w14:textId="3E6BB1E8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56015A40" w:rsidP="56015A40" w:rsidRDefault="56015A40" w14:paraId="4DA38382" w14:textId="031C647B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19062</w:t>
            </w:r>
          </w:p>
        </w:tc>
        <w:tc>
          <w:tcPr>
            <w:tcW w:w="2340" w:type="dxa"/>
            <w:tcMar/>
          </w:tcPr>
          <w:p w:rsidR="56015A40" w:rsidP="56015A40" w:rsidRDefault="56015A40" w14:paraId="43990D0D" w14:textId="47B8241D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169712</w:t>
            </w:r>
          </w:p>
        </w:tc>
        <w:tc>
          <w:tcPr>
            <w:tcW w:w="2340" w:type="dxa"/>
            <w:tcMar/>
          </w:tcPr>
          <w:p w:rsidR="56015A40" w:rsidP="56015A40" w:rsidRDefault="56015A40" w14:paraId="0A8AA2D6" w14:textId="1F7DD5B9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7747213118</w:t>
            </w:r>
          </w:p>
        </w:tc>
      </w:tr>
      <w:tr w:rsidR="56015A40" w:rsidTr="56015A40" w14:paraId="0D885B23">
        <w:tc>
          <w:tcPr>
            <w:tcW w:w="2340" w:type="dxa"/>
            <w:tcMar/>
          </w:tcPr>
          <w:p w:rsidR="56015A40" w:rsidP="56015A40" w:rsidRDefault="56015A40" w14:paraId="5AE80A6B" w14:textId="61768F49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56015A40" w:rsidP="56015A40" w:rsidRDefault="56015A40" w14:paraId="5A3E2B62" w14:textId="6724C8E6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13325</w:t>
            </w:r>
          </w:p>
        </w:tc>
        <w:tc>
          <w:tcPr>
            <w:tcW w:w="2340" w:type="dxa"/>
            <w:tcMar/>
          </w:tcPr>
          <w:p w:rsidR="56015A40" w:rsidP="56015A40" w:rsidRDefault="56015A40" w14:paraId="65305CD3" w14:textId="166DCEB4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182435</w:t>
            </w:r>
          </w:p>
        </w:tc>
        <w:tc>
          <w:tcPr>
            <w:tcW w:w="2340" w:type="dxa"/>
            <w:tcMar/>
          </w:tcPr>
          <w:p w:rsidR="56015A40" w:rsidP="56015A40" w:rsidRDefault="56015A40" w14:paraId="383E9EEA" w14:textId="1E06BD99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8551974687</w:t>
            </w:r>
          </w:p>
        </w:tc>
      </w:tr>
      <w:tr w:rsidR="56015A40" w:rsidTr="56015A40" w14:paraId="075B68E2">
        <w:tc>
          <w:tcPr>
            <w:tcW w:w="2340" w:type="dxa"/>
            <w:tcMar/>
          </w:tcPr>
          <w:p w:rsidR="56015A40" w:rsidP="56015A40" w:rsidRDefault="56015A40" w14:paraId="5CDB71CB" w14:textId="506F3D5D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56015A40" w:rsidP="56015A40" w:rsidRDefault="56015A40" w14:paraId="262B1EEB" w14:textId="218D1892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12114</w:t>
            </w:r>
          </w:p>
        </w:tc>
        <w:tc>
          <w:tcPr>
            <w:tcW w:w="2340" w:type="dxa"/>
            <w:tcMar/>
          </w:tcPr>
          <w:p w:rsidR="56015A40" w:rsidP="56015A40" w:rsidRDefault="56015A40" w14:paraId="52462FD8" w14:textId="531A82D5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35374</w:t>
            </w:r>
          </w:p>
        </w:tc>
        <w:tc>
          <w:tcPr>
            <w:tcW w:w="2340" w:type="dxa"/>
            <w:tcMar/>
          </w:tcPr>
          <w:p w:rsidR="56015A40" w:rsidP="56015A40" w:rsidRDefault="56015A40" w14:paraId="2D4F495C" w14:textId="01CC9DFB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109658014</w:t>
            </w:r>
          </w:p>
        </w:tc>
      </w:tr>
      <w:tr w:rsidR="56015A40" w:rsidTr="56015A40" w14:paraId="4CB0588D">
        <w:tc>
          <w:tcPr>
            <w:tcW w:w="2340" w:type="dxa"/>
            <w:tcMar/>
          </w:tcPr>
          <w:p w:rsidR="56015A40" w:rsidP="56015A40" w:rsidRDefault="56015A40" w14:paraId="6260AFB1" w14:textId="28BD40C9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27489317" w14:textId="086C6957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046E38A4" w14:textId="5F7CF40D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4AEF7743" w14:textId="2B3EE3AC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56015A40" w:rsidTr="56015A40" w14:paraId="1F587AAA">
        <w:tc>
          <w:tcPr>
            <w:tcW w:w="2340" w:type="dxa"/>
            <w:tcMar/>
          </w:tcPr>
          <w:p w:rsidR="56015A40" w:rsidP="56015A40" w:rsidRDefault="56015A40" w14:paraId="23A6E57C" w14:textId="726994C9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59F2711F" w14:textId="350632D7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lt;ζ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4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56015A40" w:rsidP="56015A40" w:rsidRDefault="56015A40" w14:paraId="43CA70D1" w14:textId="54F2E414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σ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340" w:type="dxa"/>
            <w:tcMar/>
          </w:tcPr>
          <w:p w:rsidR="56015A40" w:rsidP="56015A40" w:rsidRDefault="56015A40" w14:paraId="38E70E21" w14:textId="6253C38C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cv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4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(%)</w:t>
            </w:r>
          </w:p>
        </w:tc>
      </w:tr>
      <w:tr w:rsidR="56015A40" w:rsidTr="56015A40" w14:paraId="5ECFB01A">
        <w:tc>
          <w:tcPr>
            <w:tcW w:w="2340" w:type="dxa"/>
            <w:tcMar/>
          </w:tcPr>
          <w:p w:rsidR="56015A40" w:rsidP="56015A40" w:rsidRDefault="56015A40" w14:paraId="7B79B5F0" w14:textId="693DCA68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56015A40" w:rsidP="56015A40" w:rsidRDefault="56015A40" w14:paraId="148F0342" w14:textId="354965BB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323698</w:t>
            </w:r>
          </w:p>
        </w:tc>
        <w:tc>
          <w:tcPr>
            <w:tcW w:w="2340" w:type="dxa"/>
            <w:tcMar/>
          </w:tcPr>
          <w:p w:rsidR="56015A40" w:rsidP="56015A40" w:rsidRDefault="56015A40" w14:paraId="14BB9114" w14:textId="5F990EA3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382461</w:t>
            </w:r>
          </w:p>
        </w:tc>
        <w:tc>
          <w:tcPr>
            <w:tcW w:w="2340" w:type="dxa"/>
            <w:tcMar/>
          </w:tcPr>
          <w:p w:rsidR="56015A40" w:rsidP="56015A40" w:rsidRDefault="56015A40" w14:paraId="363EB87B" w14:textId="11D5C383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181536494</w:t>
            </w:r>
          </w:p>
        </w:tc>
      </w:tr>
      <w:tr w:rsidR="56015A40" w:rsidTr="56015A40" w14:paraId="6D66935A">
        <w:tc>
          <w:tcPr>
            <w:tcW w:w="2340" w:type="dxa"/>
            <w:tcMar/>
          </w:tcPr>
          <w:p w:rsidR="56015A40" w:rsidP="56015A40" w:rsidRDefault="56015A40" w14:paraId="0F27CA8A" w14:textId="0247B0FC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56015A40" w:rsidP="56015A40" w:rsidRDefault="56015A40" w14:paraId="02B3BC76" w14:textId="319BF099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421068</w:t>
            </w:r>
          </w:p>
        </w:tc>
        <w:tc>
          <w:tcPr>
            <w:tcW w:w="2340" w:type="dxa"/>
            <w:tcMar/>
          </w:tcPr>
          <w:p w:rsidR="56015A40" w:rsidP="56015A40" w:rsidRDefault="56015A40" w14:paraId="2A6189AB" w14:textId="139DEC89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419099</w:t>
            </w:r>
          </w:p>
        </w:tc>
        <w:tc>
          <w:tcPr>
            <w:tcW w:w="2340" w:type="dxa"/>
            <w:tcMar/>
          </w:tcPr>
          <w:p w:rsidR="56015A40" w:rsidP="56015A40" w:rsidRDefault="56015A40" w14:paraId="4D106912" w14:textId="304F3C24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9953237957</w:t>
            </w:r>
          </w:p>
        </w:tc>
      </w:tr>
      <w:tr w:rsidR="56015A40" w:rsidTr="56015A40" w14:paraId="3077C908">
        <w:tc>
          <w:tcPr>
            <w:tcW w:w="2340" w:type="dxa"/>
            <w:tcMar/>
          </w:tcPr>
          <w:p w:rsidR="56015A40" w:rsidP="56015A40" w:rsidRDefault="56015A40" w14:paraId="0E292979" w14:textId="7464612A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56015A40" w:rsidP="56015A40" w:rsidRDefault="56015A40" w14:paraId="2EF574D0" w14:textId="09F7F6D6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465607</w:t>
            </w:r>
          </w:p>
        </w:tc>
        <w:tc>
          <w:tcPr>
            <w:tcW w:w="2340" w:type="dxa"/>
            <w:tcMar/>
          </w:tcPr>
          <w:p w:rsidR="56015A40" w:rsidP="56015A40" w:rsidRDefault="56015A40" w14:paraId="1F5AC8E8" w14:textId="39234178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596887</w:t>
            </w:r>
          </w:p>
        </w:tc>
        <w:tc>
          <w:tcPr>
            <w:tcW w:w="2340" w:type="dxa"/>
            <w:tcMar/>
          </w:tcPr>
          <w:p w:rsidR="56015A40" w:rsidP="56015A40" w:rsidRDefault="56015A40" w14:paraId="291E3C39" w14:textId="7451FAF4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281954524</w:t>
            </w:r>
          </w:p>
        </w:tc>
      </w:tr>
      <w:tr w:rsidR="56015A40" w:rsidTr="56015A40" w14:paraId="21AB31FA">
        <w:tc>
          <w:tcPr>
            <w:tcW w:w="2340" w:type="dxa"/>
            <w:tcMar/>
          </w:tcPr>
          <w:p w:rsidR="56015A40" w:rsidP="56015A40" w:rsidRDefault="56015A40" w14:paraId="18B2CA1E" w14:textId="6D5121F3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56015A40" w:rsidP="56015A40" w:rsidRDefault="56015A40" w14:paraId="61E5214E" w14:textId="04EF46FC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487024</w:t>
            </w:r>
          </w:p>
        </w:tc>
        <w:tc>
          <w:tcPr>
            <w:tcW w:w="2340" w:type="dxa"/>
            <w:tcMar/>
          </w:tcPr>
          <w:p w:rsidR="56015A40" w:rsidP="56015A40" w:rsidRDefault="56015A40" w14:paraId="7480951A" w14:textId="012BC24C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78125</w:t>
            </w:r>
          </w:p>
        </w:tc>
        <w:tc>
          <w:tcPr>
            <w:tcW w:w="2340" w:type="dxa"/>
            <w:tcMar/>
          </w:tcPr>
          <w:p w:rsidR="56015A40" w:rsidP="56015A40" w:rsidRDefault="56015A40" w14:paraId="6F8B49F3" w14:textId="20474F1C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604130392</w:t>
            </w:r>
          </w:p>
        </w:tc>
      </w:tr>
      <w:tr w:rsidR="56015A40" w:rsidTr="56015A40" w14:paraId="4D7F86B9">
        <w:tc>
          <w:tcPr>
            <w:tcW w:w="2340" w:type="dxa"/>
            <w:tcMar/>
          </w:tcPr>
          <w:p w:rsidR="56015A40" w:rsidP="56015A40" w:rsidRDefault="56015A40" w14:paraId="479C794C" w14:textId="2B2141B8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56015A40" w:rsidP="56015A40" w:rsidRDefault="56015A40" w14:paraId="050DAA53" w14:textId="1A665919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491709</w:t>
            </w:r>
          </w:p>
        </w:tc>
        <w:tc>
          <w:tcPr>
            <w:tcW w:w="2340" w:type="dxa"/>
            <w:tcMar/>
          </w:tcPr>
          <w:p w:rsidR="56015A40" w:rsidP="56015A40" w:rsidRDefault="56015A40" w14:paraId="1EC39662" w14:textId="25ABE86C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855712</w:t>
            </w:r>
          </w:p>
        </w:tc>
        <w:tc>
          <w:tcPr>
            <w:tcW w:w="2340" w:type="dxa"/>
            <w:tcMar/>
          </w:tcPr>
          <w:p w:rsidR="56015A40" w:rsidP="56015A40" w:rsidRDefault="56015A40" w14:paraId="10150DD8" w14:textId="17D8C100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740281345</w:t>
            </w:r>
          </w:p>
        </w:tc>
      </w:tr>
      <w:tr w:rsidR="56015A40" w:rsidTr="56015A40" w14:paraId="7F7D8C27">
        <w:tc>
          <w:tcPr>
            <w:tcW w:w="2340" w:type="dxa"/>
            <w:tcMar/>
          </w:tcPr>
          <w:p w:rsidR="56015A40" w:rsidP="56015A40" w:rsidRDefault="56015A40" w14:paraId="5554572F" w14:textId="2AF83726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7613D390" w14:textId="60F83C04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65859061" w14:textId="3B1FD3D7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0BF3EF25" w14:textId="21B83811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56015A40" w:rsidTr="56015A40" w14:paraId="77ADB98B">
        <w:tc>
          <w:tcPr>
            <w:tcW w:w="2340" w:type="dxa"/>
            <w:tcMar/>
          </w:tcPr>
          <w:p w:rsidR="56015A40" w:rsidP="56015A40" w:rsidRDefault="56015A40" w14:paraId="0F30339A" w14:textId="552D3570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0D0F7B0F" w14:textId="5B046B00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lt;ζ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5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56015A40" w:rsidP="56015A40" w:rsidRDefault="56015A40" w14:paraId="5D525439" w14:textId="7886A06E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σ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340" w:type="dxa"/>
            <w:tcMar/>
          </w:tcPr>
          <w:p w:rsidR="56015A40" w:rsidP="56015A40" w:rsidRDefault="56015A40" w14:paraId="2B9CE33E" w14:textId="0F6A8C25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cv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5</w:t>
            </w: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(%)</w:t>
            </w:r>
          </w:p>
        </w:tc>
      </w:tr>
      <w:tr w:rsidR="56015A40" w:rsidTr="56015A40" w14:paraId="49B23783">
        <w:tc>
          <w:tcPr>
            <w:tcW w:w="2340" w:type="dxa"/>
            <w:tcMar/>
          </w:tcPr>
          <w:p w:rsidR="56015A40" w:rsidP="56015A40" w:rsidRDefault="56015A40" w14:paraId="39D92F87" w14:textId="50F085DE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56015A40" w:rsidP="56015A40" w:rsidRDefault="56015A40" w14:paraId="1C5E254B" w14:textId="4760ACBD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92494</w:t>
            </w:r>
          </w:p>
        </w:tc>
        <w:tc>
          <w:tcPr>
            <w:tcW w:w="2340" w:type="dxa"/>
            <w:tcMar/>
          </w:tcPr>
          <w:p w:rsidR="56015A40" w:rsidP="56015A40" w:rsidRDefault="56015A40" w14:paraId="6CB26A90" w14:textId="61397FEA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382016</w:t>
            </w:r>
          </w:p>
        </w:tc>
        <w:tc>
          <w:tcPr>
            <w:tcW w:w="2340" w:type="dxa"/>
            <w:tcMar/>
          </w:tcPr>
          <w:p w:rsidR="56015A40" w:rsidP="56015A40" w:rsidRDefault="56015A40" w14:paraId="56C37B13" w14:textId="686D0FAB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306064398</w:t>
            </w:r>
          </w:p>
        </w:tc>
      </w:tr>
      <w:tr w:rsidR="56015A40" w:rsidTr="56015A40" w14:paraId="63947EBB">
        <w:tc>
          <w:tcPr>
            <w:tcW w:w="2340" w:type="dxa"/>
            <w:tcMar/>
          </w:tcPr>
          <w:p w:rsidR="56015A40" w:rsidP="56015A40" w:rsidRDefault="56015A40" w14:paraId="003EB964" w14:textId="2DDA572F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56015A40" w:rsidP="56015A40" w:rsidRDefault="56015A40" w14:paraId="4538692A" w14:textId="7047AE92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301792</w:t>
            </w:r>
          </w:p>
        </w:tc>
        <w:tc>
          <w:tcPr>
            <w:tcW w:w="2340" w:type="dxa"/>
            <w:tcMar/>
          </w:tcPr>
          <w:p w:rsidR="56015A40" w:rsidP="56015A40" w:rsidRDefault="56015A40" w14:paraId="72A074E4" w14:textId="2FDBC777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31321</w:t>
            </w:r>
          </w:p>
        </w:tc>
        <w:tc>
          <w:tcPr>
            <w:tcW w:w="2340" w:type="dxa"/>
            <w:tcMar/>
          </w:tcPr>
          <w:p w:rsidR="56015A40" w:rsidP="56015A40" w:rsidRDefault="56015A40" w14:paraId="43F810C0" w14:textId="501CAF54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7664914908</w:t>
            </w:r>
          </w:p>
        </w:tc>
      </w:tr>
      <w:tr w:rsidR="56015A40" w:rsidTr="56015A40" w14:paraId="6188D697">
        <w:tc>
          <w:tcPr>
            <w:tcW w:w="2340" w:type="dxa"/>
            <w:tcMar/>
          </w:tcPr>
          <w:p w:rsidR="56015A40" w:rsidP="56015A40" w:rsidRDefault="56015A40" w14:paraId="326D739C" w14:textId="799E98EB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56015A40" w:rsidP="56015A40" w:rsidRDefault="56015A40" w14:paraId="3010B614" w14:textId="05F1D3D6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98794</w:t>
            </w:r>
          </w:p>
        </w:tc>
        <w:tc>
          <w:tcPr>
            <w:tcW w:w="2340" w:type="dxa"/>
            <w:tcMar/>
          </w:tcPr>
          <w:p w:rsidR="56015A40" w:rsidP="56015A40" w:rsidRDefault="56015A40" w14:paraId="32D04F94" w14:textId="38716F48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28214</w:t>
            </w:r>
          </w:p>
        </w:tc>
        <w:tc>
          <w:tcPr>
            <w:tcW w:w="2340" w:type="dxa"/>
            <w:tcMar/>
          </w:tcPr>
          <w:p w:rsidR="56015A40" w:rsidP="56015A40" w:rsidRDefault="56015A40" w14:paraId="0FED0BA9" w14:textId="7216A032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763783744</w:t>
            </w:r>
          </w:p>
        </w:tc>
      </w:tr>
      <w:tr w:rsidR="56015A40" w:rsidTr="56015A40" w14:paraId="3CEDB87E">
        <w:tc>
          <w:tcPr>
            <w:tcW w:w="2340" w:type="dxa"/>
            <w:tcMar/>
          </w:tcPr>
          <w:p w:rsidR="56015A40" w:rsidP="56015A40" w:rsidRDefault="56015A40" w14:paraId="7D268A6E" w14:textId="0A1B772A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56015A40" w:rsidP="56015A40" w:rsidRDefault="56015A40" w14:paraId="06AE9255" w14:textId="20279348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97843</w:t>
            </w:r>
          </w:p>
        </w:tc>
        <w:tc>
          <w:tcPr>
            <w:tcW w:w="2340" w:type="dxa"/>
            <w:tcMar/>
          </w:tcPr>
          <w:p w:rsidR="56015A40" w:rsidP="56015A40" w:rsidRDefault="56015A40" w14:paraId="1AF2FFB4" w14:textId="733F8DF8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5414</w:t>
            </w:r>
          </w:p>
        </w:tc>
        <w:tc>
          <w:tcPr>
            <w:tcW w:w="2340" w:type="dxa"/>
            <w:tcMar/>
          </w:tcPr>
          <w:p w:rsidR="56015A40" w:rsidP="56015A40" w:rsidRDefault="56015A40" w14:paraId="297848A7" w14:textId="518BA97C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8532683326</w:t>
            </w:r>
          </w:p>
        </w:tc>
      </w:tr>
      <w:tr w:rsidR="56015A40" w:rsidTr="56015A40" w14:paraId="64CAD973">
        <w:tc>
          <w:tcPr>
            <w:tcW w:w="2340" w:type="dxa"/>
            <w:tcMar/>
          </w:tcPr>
          <w:p w:rsidR="56015A40" w:rsidP="56015A40" w:rsidRDefault="56015A40" w14:paraId="70E753C5" w14:textId="1DC684D9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56015A40" w:rsidP="56015A40" w:rsidRDefault="56015A40" w14:paraId="255221B3" w14:textId="098B21BF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98087</w:t>
            </w:r>
          </w:p>
        </w:tc>
        <w:tc>
          <w:tcPr>
            <w:tcW w:w="2340" w:type="dxa"/>
            <w:tcMar/>
          </w:tcPr>
          <w:p w:rsidR="56015A40" w:rsidP="56015A40" w:rsidRDefault="56015A40" w14:paraId="1D2A01AD" w14:textId="08ADC0A6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7002</w:t>
            </w:r>
          </w:p>
        </w:tc>
        <w:tc>
          <w:tcPr>
            <w:tcW w:w="2340" w:type="dxa"/>
            <w:tcMar/>
          </w:tcPr>
          <w:p w:rsidR="56015A40" w:rsidP="56015A40" w:rsidRDefault="56015A40" w14:paraId="63F8CD7B" w14:textId="66742F11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9058429251</w:t>
            </w:r>
          </w:p>
        </w:tc>
      </w:tr>
      <w:tr w:rsidR="56015A40" w:rsidTr="56015A40" w14:paraId="79D03F43">
        <w:tc>
          <w:tcPr>
            <w:tcW w:w="2340" w:type="dxa"/>
            <w:tcMar/>
          </w:tcPr>
          <w:p w:rsidR="56015A40" w:rsidP="56015A40" w:rsidRDefault="56015A40" w14:paraId="092F7EB0" w14:textId="646D22C6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392E5AB4" w14:textId="26137037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009712C4" w14:textId="3CCA53F6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5DB19049" w14:textId="787FC6C0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56015A40" w:rsidTr="56015A40" w14:paraId="7F138CC4">
        <w:tc>
          <w:tcPr>
            <w:tcW w:w="9360" w:type="dxa"/>
            <w:gridSpan w:val="4"/>
            <w:shd w:val="clear" w:color="auto" w:fill="E7E6E6" w:themeFill="background2"/>
            <w:tcMar/>
          </w:tcPr>
          <w:p w:rsidR="56015A40" w:rsidP="56015A40" w:rsidRDefault="56015A40" w14:paraId="64B3B4A3" w14:textId="6ACDC3E5">
            <w:pPr>
              <w:pStyle w:val="Normal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Anticipation Tactic</w:t>
            </w:r>
          </w:p>
        </w:tc>
      </w:tr>
      <w:tr w:rsidR="56015A40" w:rsidTr="56015A40" w14:paraId="292DC199">
        <w:tc>
          <w:tcPr>
            <w:tcW w:w="2340" w:type="dxa"/>
            <w:tcMar/>
          </w:tcPr>
          <w:p w:rsidR="56015A40" w:rsidP="56015A40" w:rsidRDefault="56015A40" w14:paraId="75FAD0F9" w14:textId="1DDBC90B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655AFB64" w:rsidP="56015A40" w:rsidRDefault="655AFB64" w14:paraId="01DD21AF" w14:textId="27CDF965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655AFB64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lt;ζ</w:t>
            </w:r>
            <w:r w:rsidRPr="56015A40" w:rsidR="655AFB64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1</w:t>
            </w:r>
            <w:r w:rsidRPr="56015A40" w:rsidR="655AFB64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066DA8C1" w:rsidP="56015A40" w:rsidRDefault="066DA8C1" w14:paraId="4001F327" w14:textId="3945BA2E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066DA8C1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σ</w:t>
            </w:r>
            <w:r w:rsidRPr="56015A40" w:rsidR="066DA8C1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40" w:type="dxa"/>
            <w:tcMar/>
          </w:tcPr>
          <w:p w:rsidR="69042BCD" w:rsidP="56015A40" w:rsidRDefault="69042BCD" w14:paraId="18C7A7C5" w14:textId="44C50390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69042BCD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cv</w:t>
            </w:r>
            <w:r w:rsidRPr="56015A40" w:rsidR="69042BCD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1</w:t>
            </w:r>
            <w:r w:rsidRPr="56015A40" w:rsidR="69042BCD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(%)</w:t>
            </w:r>
          </w:p>
        </w:tc>
      </w:tr>
      <w:tr w:rsidR="56015A40" w:rsidTr="56015A40" w14:paraId="646003AE">
        <w:tc>
          <w:tcPr>
            <w:tcW w:w="2340" w:type="dxa"/>
            <w:tcMar/>
          </w:tcPr>
          <w:p w:rsidR="56015A40" w:rsidP="56015A40" w:rsidRDefault="56015A40" w14:paraId="0BC21517" w14:textId="0F6D93C6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56015A40" w:rsidP="56015A40" w:rsidRDefault="56015A40" w14:paraId="5E68CC9A" w14:textId="4B801989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85582</w:t>
            </w:r>
          </w:p>
        </w:tc>
        <w:tc>
          <w:tcPr>
            <w:tcW w:w="2340" w:type="dxa"/>
            <w:tcMar/>
          </w:tcPr>
          <w:p w:rsidR="56015A40" w:rsidP="56015A40" w:rsidRDefault="56015A40" w14:paraId="3D2609F0" w14:textId="7CE4DB81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324556</w:t>
            </w:r>
          </w:p>
        </w:tc>
        <w:tc>
          <w:tcPr>
            <w:tcW w:w="2340" w:type="dxa"/>
            <w:tcMar/>
          </w:tcPr>
          <w:p w:rsidR="56015A40" w:rsidP="56015A40" w:rsidRDefault="56015A40" w14:paraId="4961D7FE" w14:textId="4580A76C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136472187</w:t>
            </w:r>
          </w:p>
        </w:tc>
      </w:tr>
      <w:tr w:rsidR="56015A40" w:rsidTr="56015A40" w14:paraId="2E6D22C6">
        <w:tc>
          <w:tcPr>
            <w:tcW w:w="2340" w:type="dxa"/>
            <w:tcMar/>
          </w:tcPr>
          <w:p w:rsidR="56015A40" w:rsidP="56015A40" w:rsidRDefault="56015A40" w14:paraId="3288D437" w14:textId="4C949B36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56015A40" w:rsidP="56015A40" w:rsidRDefault="56015A40" w14:paraId="454050CA" w14:textId="73203057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3092</w:t>
            </w:r>
          </w:p>
        </w:tc>
        <w:tc>
          <w:tcPr>
            <w:tcW w:w="2340" w:type="dxa"/>
            <w:tcMar/>
          </w:tcPr>
          <w:p w:rsidR="56015A40" w:rsidP="56015A40" w:rsidRDefault="56015A40" w14:paraId="0E563B3C" w14:textId="1FBD94A9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351124</w:t>
            </w:r>
          </w:p>
        </w:tc>
        <w:tc>
          <w:tcPr>
            <w:tcW w:w="2340" w:type="dxa"/>
            <w:tcMar/>
          </w:tcPr>
          <w:p w:rsidR="56015A40" w:rsidP="56015A40" w:rsidRDefault="56015A40" w14:paraId="75D3F5CF" w14:textId="3DCA3D6E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135588616</w:t>
            </w:r>
          </w:p>
        </w:tc>
      </w:tr>
      <w:tr w:rsidR="56015A40" w:rsidTr="56015A40" w14:paraId="02A56D92">
        <w:tc>
          <w:tcPr>
            <w:tcW w:w="2340" w:type="dxa"/>
            <w:tcMar/>
          </w:tcPr>
          <w:p w:rsidR="56015A40" w:rsidP="56015A40" w:rsidRDefault="56015A40" w14:paraId="73CA9EB7" w14:textId="1E9B93A9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56015A40" w:rsidP="56015A40" w:rsidRDefault="56015A40" w14:paraId="56C3EBF1" w14:textId="117363A4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76437</w:t>
            </w:r>
          </w:p>
        </w:tc>
        <w:tc>
          <w:tcPr>
            <w:tcW w:w="2340" w:type="dxa"/>
            <w:tcMar/>
          </w:tcPr>
          <w:p w:rsidR="56015A40" w:rsidP="56015A40" w:rsidRDefault="56015A40" w14:paraId="2255E0B0" w14:textId="425D305B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578183</w:t>
            </w:r>
          </w:p>
        </w:tc>
        <w:tc>
          <w:tcPr>
            <w:tcW w:w="2340" w:type="dxa"/>
            <w:tcMar/>
          </w:tcPr>
          <w:p w:rsidR="56015A40" w:rsidP="56015A40" w:rsidRDefault="56015A40" w14:paraId="66F12F62" w14:textId="517EDB8B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2.091554314</w:t>
            </w:r>
          </w:p>
        </w:tc>
      </w:tr>
      <w:tr w:rsidR="56015A40" w:rsidTr="56015A40" w14:paraId="433DD7E0">
        <w:tc>
          <w:tcPr>
            <w:tcW w:w="2340" w:type="dxa"/>
            <w:tcMar/>
          </w:tcPr>
          <w:p w:rsidR="56015A40" w:rsidP="56015A40" w:rsidRDefault="56015A40" w14:paraId="511F7DA6" w14:textId="6CAC2C9F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56015A40" w:rsidP="56015A40" w:rsidRDefault="56015A40" w14:paraId="6D14DF8D" w14:textId="2C977537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37144</w:t>
            </w:r>
          </w:p>
        </w:tc>
        <w:tc>
          <w:tcPr>
            <w:tcW w:w="2340" w:type="dxa"/>
            <w:tcMar/>
          </w:tcPr>
          <w:p w:rsidR="56015A40" w:rsidP="56015A40" w:rsidRDefault="56015A40" w14:paraId="2880731E" w14:textId="4ADE6913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647724</w:t>
            </w:r>
          </w:p>
        </w:tc>
        <w:tc>
          <w:tcPr>
            <w:tcW w:w="2340" w:type="dxa"/>
            <w:tcMar/>
          </w:tcPr>
          <w:p w:rsidR="56015A40" w:rsidP="56015A40" w:rsidRDefault="56015A40" w14:paraId="0672A2D9" w14:textId="14A489A6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2.731353102</w:t>
            </w:r>
          </w:p>
        </w:tc>
      </w:tr>
      <w:tr w:rsidR="56015A40" w:rsidTr="56015A40" w14:paraId="3E646400">
        <w:tc>
          <w:tcPr>
            <w:tcW w:w="2340" w:type="dxa"/>
            <w:tcMar/>
          </w:tcPr>
          <w:p w:rsidR="56015A40" w:rsidP="56015A40" w:rsidRDefault="56015A40" w14:paraId="5AA2AEDA" w14:textId="6816E45C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56015A40" w:rsidP="56015A40" w:rsidRDefault="56015A40" w14:paraId="4B2D9E0B" w14:textId="1178D85E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08712</w:t>
            </w:r>
          </w:p>
        </w:tc>
        <w:tc>
          <w:tcPr>
            <w:tcW w:w="2340" w:type="dxa"/>
            <w:tcMar/>
          </w:tcPr>
          <w:p w:rsidR="56015A40" w:rsidP="56015A40" w:rsidRDefault="56015A40" w14:paraId="316EA066" w14:textId="290A142D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677571</w:t>
            </w:r>
          </w:p>
        </w:tc>
        <w:tc>
          <w:tcPr>
            <w:tcW w:w="2340" w:type="dxa"/>
            <w:tcMar/>
          </w:tcPr>
          <w:p w:rsidR="56015A40" w:rsidP="56015A40" w:rsidRDefault="56015A40" w14:paraId="64C9DC3D" w14:textId="22351279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3.246440071</w:t>
            </w:r>
          </w:p>
        </w:tc>
      </w:tr>
      <w:tr w:rsidR="56015A40" w:rsidTr="56015A40" w14:paraId="2A0851AF">
        <w:tc>
          <w:tcPr>
            <w:tcW w:w="2340" w:type="dxa"/>
            <w:tcMar/>
          </w:tcPr>
          <w:p w:rsidR="56015A40" w:rsidP="56015A40" w:rsidRDefault="56015A40" w14:paraId="38D0FB00" w14:textId="6CFC791F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509DEFFF" w14:textId="48F4D9B7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367366A6" w14:textId="462023B8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56A0DFBF" w14:textId="215E1B72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56015A40" w:rsidTr="56015A40" w14:paraId="20FE6B69">
        <w:tc>
          <w:tcPr>
            <w:tcW w:w="2340" w:type="dxa"/>
            <w:tcMar/>
          </w:tcPr>
          <w:p w:rsidR="56015A40" w:rsidP="56015A40" w:rsidRDefault="56015A40" w14:paraId="2DE1E85C" w14:textId="144BD132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494F2EA0" w:rsidP="56015A40" w:rsidRDefault="494F2EA0" w14:paraId="2ACDFDB3" w14:textId="2AD0355A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494F2EA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lt;ζ</w:t>
            </w:r>
            <w:r w:rsidRPr="56015A40" w:rsidR="494F2EA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2</w:t>
            </w:r>
            <w:r w:rsidRPr="56015A40" w:rsidR="494F2EA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494F2EA0" w:rsidP="56015A40" w:rsidRDefault="494F2EA0" w14:paraId="0CE9DD38" w14:textId="075F9C50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494F2EA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σ</w:t>
            </w:r>
            <w:r w:rsidRPr="56015A40" w:rsidR="494F2EA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40" w:type="dxa"/>
            <w:tcMar/>
          </w:tcPr>
          <w:p w:rsidR="494F2EA0" w:rsidP="56015A40" w:rsidRDefault="494F2EA0" w14:paraId="4A33B19E" w14:textId="1254A8AD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494F2EA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cv</w:t>
            </w:r>
            <w:r w:rsidRPr="56015A40" w:rsidR="494F2EA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2</w:t>
            </w:r>
            <w:r w:rsidRPr="56015A40" w:rsidR="494F2EA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(%)</w:t>
            </w:r>
          </w:p>
        </w:tc>
      </w:tr>
      <w:tr w:rsidR="56015A40" w:rsidTr="56015A40" w14:paraId="665B37D9">
        <w:tc>
          <w:tcPr>
            <w:tcW w:w="2340" w:type="dxa"/>
            <w:tcMar/>
          </w:tcPr>
          <w:p w:rsidR="56015A40" w:rsidP="56015A40" w:rsidRDefault="56015A40" w14:paraId="49251B7A" w14:textId="7C2F51E4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56015A40" w:rsidP="56015A40" w:rsidRDefault="56015A40" w14:paraId="44C7D536" w14:textId="7081E92E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7687</w:t>
            </w:r>
          </w:p>
        </w:tc>
        <w:tc>
          <w:tcPr>
            <w:tcW w:w="2340" w:type="dxa"/>
            <w:tcMar/>
          </w:tcPr>
          <w:p w:rsidR="56015A40" w:rsidP="56015A40" w:rsidRDefault="56015A40" w14:paraId="353F85F5" w14:textId="0F56E05D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03244</w:t>
            </w:r>
          </w:p>
        </w:tc>
        <w:tc>
          <w:tcPr>
            <w:tcW w:w="2340" w:type="dxa"/>
            <w:tcMar/>
          </w:tcPr>
          <w:p w:rsidR="56015A40" w:rsidP="56015A40" w:rsidRDefault="56015A40" w14:paraId="76FA15EE" w14:textId="2962F5A1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7340773648</w:t>
            </w:r>
          </w:p>
        </w:tc>
      </w:tr>
      <w:tr w:rsidR="56015A40" w:rsidTr="56015A40" w14:paraId="18E51CBD">
        <w:tc>
          <w:tcPr>
            <w:tcW w:w="2340" w:type="dxa"/>
            <w:tcMar/>
          </w:tcPr>
          <w:p w:rsidR="56015A40" w:rsidP="56015A40" w:rsidRDefault="56015A40" w14:paraId="3BDC11FC" w14:textId="7C2D030C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56015A40" w:rsidP="56015A40" w:rsidRDefault="56015A40" w14:paraId="6C3678CE" w14:textId="49C0692E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38935</w:t>
            </w:r>
          </w:p>
        </w:tc>
        <w:tc>
          <w:tcPr>
            <w:tcW w:w="2340" w:type="dxa"/>
            <w:tcMar/>
          </w:tcPr>
          <w:p w:rsidR="56015A40" w:rsidP="56015A40" w:rsidRDefault="56015A40" w14:paraId="0F345A8F" w14:textId="62AEC7FD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18498</w:t>
            </w:r>
          </w:p>
        </w:tc>
        <w:tc>
          <w:tcPr>
            <w:tcW w:w="2340" w:type="dxa"/>
            <w:tcMar/>
          </w:tcPr>
          <w:p w:rsidR="56015A40" w:rsidP="56015A40" w:rsidRDefault="56015A40" w14:paraId="0DB7AFEB" w14:textId="67B9CEE6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7741854479</w:t>
            </w:r>
          </w:p>
        </w:tc>
      </w:tr>
      <w:tr w:rsidR="56015A40" w:rsidTr="56015A40" w14:paraId="232633BB">
        <w:tc>
          <w:tcPr>
            <w:tcW w:w="2340" w:type="dxa"/>
            <w:tcMar/>
          </w:tcPr>
          <w:p w:rsidR="56015A40" w:rsidP="56015A40" w:rsidRDefault="56015A40" w14:paraId="2AB71F77" w14:textId="49E42C01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56015A40" w:rsidP="56015A40" w:rsidRDefault="56015A40" w14:paraId="4E35E5DF" w14:textId="0B94C7C6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195748</w:t>
            </w:r>
          </w:p>
        </w:tc>
        <w:tc>
          <w:tcPr>
            <w:tcW w:w="2340" w:type="dxa"/>
            <w:tcMar/>
          </w:tcPr>
          <w:p w:rsidR="56015A40" w:rsidP="56015A40" w:rsidRDefault="56015A40" w14:paraId="116FDE4B" w14:textId="33D8B8E8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177254</w:t>
            </w:r>
          </w:p>
        </w:tc>
        <w:tc>
          <w:tcPr>
            <w:tcW w:w="2340" w:type="dxa"/>
            <w:tcMar/>
          </w:tcPr>
          <w:p w:rsidR="56015A40" w:rsidP="56015A40" w:rsidRDefault="56015A40" w14:paraId="5898DFBF" w14:textId="2412021D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9055213846</w:t>
            </w:r>
          </w:p>
        </w:tc>
      </w:tr>
      <w:tr w:rsidR="56015A40" w:rsidTr="56015A40" w14:paraId="4B090BE1">
        <w:tc>
          <w:tcPr>
            <w:tcW w:w="2340" w:type="dxa"/>
            <w:tcMar/>
          </w:tcPr>
          <w:p w:rsidR="56015A40" w:rsidP="56015A40" w:rsidRDefault="56015A40" w14:paraId="76607A7E" w14:textId="43D590E4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56015A40" w:rsidP="56015A40" w:rsidRDefault="56015A40" w14:paraId="4005EBE9" w14:textId="55866F7B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159982</w:t>
            </w:r>
          </w:p>
        </w:tc>
        <w:tc>
          <w:tcPr>
            <w:tcW w:w="2340" w:type="dxa"/>
            <w:tcMar/>
          </w:tcPr>
          <w:p w:rsidR="56015A40" w:rsidP="56015A40" w:rsidRDefault="56015A40" w14:paraId="7216FD3B" w14:textId="26CACA26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06132</w:t>
            </w:r>
          </w:p>
        </w:tc>
        <w:tc>
          <w:tcPr>
            <w:tcW w:w="2340" w:type="dxa"/>
            <w:tcMar/>
          </w:tcPr>
          <w:p w:rsidR="56015A40" w:rsidP="56015A40" w:rsidRDefault="56015A40" w14:paraId="6B4E56F6" w14:textId="5F4DEE5A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288469953</w:t>
            </w:r>
          </w:p>
        </w:tc>
      </w:tr>
      <w:tr w:rsidR="56015A40" w:rsidTr="56015A40" w14:paraId="419A8453">
        <w:tc>
          <w:tcPr>
            <w:tcW w:w="2340" w:type="dxa"/>
            <w:tcMar/>
          </w:tcPr>
          <w:p w:rsidR="56015A40" w:rsidP="56015A40" w:rsidRDefault="56015A40" w14:paraId="2BE8991B" w14:textId="0E44E65F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56015A40" w:rsidP="56015A40" w:rsidRDefault="56015A40" w14:paraId="1D002B6C" w14:textId="38032308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126998</w:t>
            </w:r>
          </w:p>
        </w:tc>
        <w:tc>
          <w:tcPr>
            <w:tcW w:w="2340" w:type="dxa"/>
            <w:tcMar/>
          </w:tcPr>
          <w:p w:rsidR="56015A40" w:rsidP="56015A40" w:rsidRDefault="56015A40" w14:paraId="49F52925" w14:textId="31592EA9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79671</w:t>
            </w:r>
          </w:p>
        </w:tc>
        <w:tc>
          <w:tcPr>
            <w:tcW w:w="2340" w:type="dxa"/>
            <w:tcMar/>
          </w:tcPr>
          <w:p w:rsidR="56015A40" w:rsidP="56015A40" w:rsidRDefault="56015A40" w14:paraId="46D7102F" w14:textId="24C4A386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2.202168538</w:t>
            </w:r>
          </w:p>
        </w:tc>
      </w:tr>
      <w:tr w:rsidR="56015A40" w:rsidTr="56015A40" w14:paraId="506211B6">
        <w:tc>
          <w:tcPr>
            <w:tcW w:w="2340" w:type="dxa"/>
            <w:tcMar/>
          </w:tcPr>
          <w:p w:rsidR="56015A40" w:rsidP="56015A40" w:rsidRDefault="56015A40" w14:paraId="3C5883F0" w14:textId="211157EB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2CF61244" w14:textId="728FC6E4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09754435" w14:textId="510CBB73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1D2B99B3" w14:textId="520220B4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56015A40" w:rsidTr="56015A40" w14:paraId="7F176FDD">
        <w:tc>
          <w:tcPr>
            <w:tcW w:w="2340" w:type="dxa"/>
            <w:tcMar/>
          </w:tcPr>
          <w:p w:rsidR="56015A40" w:rsidP="56015A40" w:rsidRDefault="56015A40" w14:paraId="590A2F5A" w14:textId="1C5ED8C7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74C8F451" w:rsidP="56015A40" w:rsidRDefault="74C8F451" w14:paraId="10C6EDA8" w14:textId="20A4886C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74C8F451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lt;ζ</w:t>
            </w:r>
            <w:r w:rsidRPr="56015A40" w:rsidR="74C8F451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3</w:t>
            </w:r>
            <w:r w:rsidRPr="56015A40" w:rsidR="74C8F451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74C8F451" w:rsidP="56015A40" w:rsidRDefault="74C8F451" w14:paraId="45B5285E" w14:textId="21E645B3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74C8F451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σ</w:t>
            </w:r>
            <w:r w:rsidRPr="56015A40" w:rsidR="74C8F451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340" w:type="dxa"/>
            <w:tcMar/>
          </w:tcPr>
          <w:p w:rsidR="74C8F451" w:rsidP="56015A40" w:rsidRDefault="74C8F451" w14:paraId="6B1A65A5" w14:textId="40D4B396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74C8F451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cv</w:t>
            </w:r>
            <w:r w:rsidRPr="56015A40" w:rsidR="74C8F451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3</w:t>
            </w:r>
            <w:r w:rsidRPr="56015A40" w:rsidR="74C8F451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(%)</w:t>
            </w:r>
          </w:p>
        </w:tc>
      </w:tr>
      <w:tr w:rsidR="56015A40" w:rsidTr="56015A40" w14:paraId="5B6C9EE8">
        <w:tc>
          <w:tcPr>
            <w:tcW w:w="2340" w:type="dxa"/>
            <w:tcMar/>
          </w:tcPr>
          <w:p w:rsidR="56015A40" w:rsidP="56015A40" w:rsidRDefault="56015A40" w14:paraId="76FA149E" w14:textId="0A28F606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56015A40" w:rsidP="56015A40" w:rsidRDefault="56015A40" w14:paraId="56834996" w14:textId="182B92FE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62603</w:t>
            </w:r>
          </w:p>
        </w:tc>
        <w:tc>
          <w:tcPr>
            <w:tcW w:w="2340" w:type="dxa"/>
            <w:tcMar/>
          </w:tcPr>
          <w:p w:rsidR="56015A40" w:rsidP="56015A40" w:rsidRDefault="56015A40" w14:paraId="1BEC248B" w14:textId="65FB0CDF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69827</w:t>
            </w:r>
          </w:p>
        </w:tc>
        <w:tc>
          <w:tcPr>
            <w:tcW w:w="2340" w:type="dxa"/>
            <w:tcMar/>
          </w:tcPr>
          <w:p w:rsidR="56015A40" w:rsidP="56015A40" w:rsidRDefault="56015A40" w14:paraId="12489931" w14:textId="6BB7B85C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027509206</w:t>
            </w:r>
          </w:p>
        </w:tc>
      </w:tr>
      <w:tr w:rsidR="56015A40" w:rsidTr="56015A40" w14:paraId="66701284">
        <w:tc>
          <w:tcPr>
            <w:tcW w:w="2340" w:type="dxa"/>
            <w:tcMar/>
          </w:tcPr>
          <w:p w:rsidR="56015A40" w:rsidP="56015A40" w:rsidRDefault="56015A40" w14:paraId="2923C784" w14:textId="5CD0EF24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56015A40" w:rsidP="56015A40" w:rsidRDefault="56015A40" w14:paraId="2B3EC031" w14:textId="4F90BDF3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75794</w:t>
            </w:r>
          </w:p>
        </w:tc>
        <w:tc>
          <w:tcPr>
            <w:tcW w:w="2340" w:type="dxa"/>
            <w:tcMar/>
          </w:tcPr>
          <w:p w:rsidR="56015A40" w:rsidP="56015A40" w:rsidRDefault="56015A40" w14:paraId="5A06283A" w14:textId="5496DDFC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46063</w:t>
            </w:r>
          </w:p>
        </w:tc>
        <w:tc>
          <w:tcPr>
            <w:tcW w:w="2340" w:type="dxa"/>
            <w:tcMar/>
          </w:tcPr>
          <w:p w:rsidR="56015A40" w:rsidP="56015A40" w:rsidRDefault="56015A40" w14:paraId="719EDA21" w14:textId="461F2B79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892198525</w:t>
            </w:r>
          </w:p>
        </w:tc>
      </w:tr>
      <w:tr w:rsidR="56015A40" w:rsidTr="56015A40" w14:paraId="495C68E8">
        <w:tc>
          <w:tcPr>
            <w:tcW w:w="2340" w:type="dxa"/>
            <w:tcMar/>
          </w:tcPr>
          <w:p w:rsidR="56015A40" w:rsidP="56015A40" w:rsidRDefault="56015A40" w14:paraId="57B25A2F" w14:textId="1EAD904A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56015A40" w:rsidP="56015A40" w:rsidRDefault="56015A40" w14:paraId="0F26762B" w14:textId="0EEAB35D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49999</w:t>
            </w:r>
          </w:p>
        </w:tc>
        <w:tc>
          <w:tcPr>
            <w:tcW w:w="2340" w:type="dxa"/>
            <w:tcMar/>
          </w:tcPr>
          <w:p w:rsidR="56015A40" w:rsidP="56015A40" w:rsidRDefault="56015A40" w14:paraId="250FB06E" w14:textId="42960285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396082</w:t>
            </w:r>
          </w:p>
        </w:tc>
        <w:tc>
          <w:tcPr>
            <w:tcW w:w="2340" w:type="dxa"/>
            <w:tcMar/>
          </w:tcPr>
          <w:p w:rsidR="56015A40" w:rsidP="56015A40" w:rsidRDefault="56015A40" w14:paraId="11542308" w14:textId="42FD4ECD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584334337</w:t>
            </w:r>
          </w:p>
        </w:tc>
      </w:tr>
      <w:tr w:rsidR="56015A40" w:rsidTr="56015A40" w14:paraId="0FF05142">
        <w:tc>
          <w:tcPr>
            <w:tcW w:w="2340" w:type="dxa"/>
            <w:tcMar/>
          </w:tcPr>
          <w:p w:rsidR="56015A40" w:rsidP="56015A40" w:rsidRDefault="56015A40" w14:paraId="1271890A" w14:textId="3C30EF50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56015A40" w:rsidP="56015A40" w:rsidRDefault="56015A40" w14:paraId="15E913CB" w14:textId="17A32FDB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1978</w:t>
            </w:r>
          </w:p>
        </w:tc>
        <w:tc>
          <w:tcPr>
            <w:tcW w:w="2340" w:type="dxa"/>
            <w:tcMar/>
          </w:tcPr>
          <w:p w:rsidR="56015A40" w:rsidP="56015A40" w:rsidRDefault="56015A40" w14:paraId="7FE35E35" w14:textId="352223FA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512027</w:t>
            </w:r>
          </w:p>
        </w:tc>
        <w:tc>
          <w:tcPr>
            <w:tcW w:w="2340" w:type="dxa"/>
            <w:tcMar/>
          </w:tcPr>
          <w:p w:rsidR="56015A40" w:rsidP="56015A40" w:rsidRDefault="56015A40" w14:paraId="78FA5577" w14:textId="16131C29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2.32972518</w:t>
            </w:r>
          </w:p>
        </w:tc>
      </w:tr>
      <w:tr w:rsidR="56015A40" w:rsidTr="56015A40" w14:paraId="68D0895D">
        <w:tc>
          <w:tcPr>
            <w:tcW w:w="2340" w:type="dxa"/>
            <w:tcMar/>
          </w:tcPr>
          <w:p w:rsidR="56015A40" w:rsidP="56015A40" w:rsidRDefault="56015A40" w14:paraId="21EE7A84" w14:textId="37E99679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56015A40" w:rsidP="56015A40" w:rsidRDefault="56015A40" w14:paraId="7FD31AAB" w14:textId="4A3D84EA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01717</w:t>
            </w:r>
          </w:p>
        </w:tc>
        <w:tc>
          <w:tcPr>
            <w:tcW w:w="2340" w:type="dxa"/>
            <w:tcMar/>
          </w:tcPr>
          <w:p w:rsidR="56015A40" w:rsidP="56015A40" w:rsidRDefault="56015A40" w14:paraId="59894987" w14:textId="24A2104D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607441</w:t>
            </w:r>
          </w:p>
        </w:tc>
        <w:tc>
          <w:tcPr>
            <w:tcW w:w="2340" w:type="dxa"/>
            <w:tcMar/>
          </w:tcPr>
          <w:p w:rsidR="56015A40" w:rsidP="56015A40" w:rsidRDefault="56015A40" w14:paraId="44260766" w14:textId="0189609C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3.011352538</w:t>
            </w:r>
          </w:p>
        </w:tc>
      </w:tr>
      <w:tr w:rsidR="56015A40" w:rsidTr="56015A40" w14:paraId="5DC6F076">
        <w:tc>
          <w:tcPr>
            <w:tcW w:w="2340" w:type="dxa"/>
            <w:tcMar/>
          </w:tcPr>
          <w:p w:rsidR="56015A40" w:rsidP="56015A40" w:rsidRDefault="56015A40" w14:paraId="1465D2C2" w14:textId="0EFF379B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3A33F3B6" w14:textId="0F267CB6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5C51AF23" w14:textId="67875CF2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5DC94DB3" w14:textId="22A38C3A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56015A40" w:rsidTr="56015A40" w14:paraId="672078A4">
        <w:tc>
          <w:tcPr>
            <w:tcW w:w="2340" w:type="dxa"/>
            <w:tcMar/>
          </w:tcPr>
          <w:p w:rsidR="56015A40" w:rsidP="56015A40" w:rsidRDefault="56015A40" w14:paraId="2CEF2957" w14:textId="03063616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40FD0D36" w:rsidP="56015A40" w:rsidRDefault="40FD0D36" w14:paraId="244D84FD" w14:textId="30559B62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40FD0D36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lt;ζ</w:t>
            </w:r>
            <w:r w:rsidRPr="56015A40" w:rsidR="40FD0D36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4</w:t>
            </w:r>
            <w:r w:rsidRPr="56015A40" w:rsidR="40FD0D36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40FD0D36" w:rsidP="56015A40" w:rsidRDefault="40FD0D36" w14:paraId="3A67C5C5" w14:textId="74B8EE09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40FD0D36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σ</w:t>
            </w:r>
            <w:r w:rsidRPr="56015A40" w:rsidR="40FD0D36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340" w:type="dxa"/>
            <w:tcMar/>
          </w:tcPr>
          <w:p w:rsidR="40FD0D36" w:rsidP="56015A40" w:rsidRDefault="40FD0D36" w14:paraId="5FD50EA8" w14:textId="04CAFF4C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40FD0D36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cv</w:t>
            </w:r>
            <w:r w:rsidRPr="56015A40" w:rsidR="40FD0D36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4</w:t>
            </w:r>
            <w:r w:rsidRPr="56015A40" w:rsidR="40FD0D36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(%)</w:t>
            </w:r>
          </w:p>
        </w:tc>
      </w:tr>
      <w:tr w:rsidR="56015A40" w:rsidTr="56015A40" w14:paraId="70839494">
        <w:tc>
          <w:tcPr>
            <w:tcW w:w="2340" w:type="dxa"/>
            <w:tcMar/>
          </w:tcPr>
          <w:p w:rsidR="56015A40" w:rsidP="56015A40" w:rsidRDefault="56015A40" w14:paraId="7C664AE2" w14:textId="4347C92D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56015A40" w:rsidP="56015A40" w:rsidRDefault="56015A40" w14:paraId="3FC93356" w14:textId="28BEDC5E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325411</w:t>
            </w:r>
          </w:p>
        </w:tc>
        <w:tc>
          <w:tcPr>
            <w:tcW w:w="2340" w:type="dxa"/>
            <w:tcMar/>
          </w:tcPr>
          <w:p w:rsidR="56015A40" w:rsidP="56015A40" w:rsidRDefault="56015A40" w14:paraId="4B70F59C" w14:textId="6DBBD7E7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39419</w:t>
            </w:r>
          </w:p>
        </w:tc>
        <w:tc>
          <w:tcPr>
            <w:tcW w:w="2340" w:type="dxa"/>
            <w:tcMar/>
          </w:tcPr>
          <w:p w:rsidR="56015A40" w:rsidP="56015A40" w:rsidRDefault="56015A40" w14:paraId="6B744BD2" w14:textId="58ED7530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7357434137</w:t>
            </w:r>
          </w:p>
        </w:tc>
      </w:tr>
      <w:tr w:rsidR="56015A40" w:rsidTr="56015A40" w14:paraId="1188F00D">
        <w:tc>
          <w:tcPr>
            <w:tcW w:w="2340" w:type="dxa"/>
            <w:tcMar/>
          </w:tcPr>
          <w:p w:rsidR="56015A40" w:rsidP="56015A40" w:rsidRDefault="56015A40" w14:paraId="70DFB238" w14:textId="32CFAF35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56015A40" w:rsidP="56015A40" w:rsidRDefault="56015A40" w14:paraId="7B6BD751" w14:textId="04C35E8B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98579</w:t>
            </w:r>
          </w:p>
        </w:tc>
        <w:tc>
          <w:tcPr>
            <w:tcW w:w="2340" w:type="dxa"/>
            <w:tcMar/>
          </w:tcPr>
          <w:p w:rsidR="56015A40" w:rsidP="56015A40" w:rsidRDefault="56015A40" w14:paraId="2830A964" w14:textId="15DEAEFD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12775</w:t>
            </w:r>
          </w:p>
        </w:tc>
        <w:tc>
          <w:tcPr>
            <w:tcW w:w="2340" w:type="dxa"/>
            <w:tcMar/>
          </w:tcPr>
          <w:p w:rsidR="56015A40" w:rsidP="56015A40" w:rsidRDefault="56015A40" w14:paraId="2336AF9C" w14:textId="106895B0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7126254693</w:t>
            </w:r>
          </w:p>
        </w:tc>
      </w:tr>
      <w:tr w:rsidR="56015A40" w:rsidTr="56015A40" w14:paraId="28827A93">
        <w:tc>
          <w:tcPr>
            <w:tcW w:w="2340" w:type="dxa"/>
            <w:tcMar/>
          </w:tcPr>
          <w:p w:rsidR="56015A40" w:rsidP="56015A40" w:rsidRDefault="56015A40" w14:paraId="54FEC139" w14:textId="3860AE72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56015A40" w:rsidP="56015A40" w:rsidRDefault="56015A40" w14:paraId="443BDE2D" w14:textId="45E3E1FA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44669</w:t>
            </w:r>
          </w:p>
        </w:tc>
        <w:tc>
          <w:tcPr>
            <w:tcW w:w="2340" w:type="dxa"/>
            <w:tcMar/>
          </w:tcPr>
          <w:p w:rsidR="56015A40" w:rsidP="56015A40" w:rsidRDefault="56015A40" w14:paraId="4392AC3D" w14:textId="7E4199D0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31079</w:t>
            </w:r>
          </w:p>
        </w:tc>
        <w:tc>
          <w:tcPr>
            <w:tcW w:w="2340" w:type="dxa"/>
            <w:tcMar/>
          </w:tcPr>
          <w:p w:rsidR="56015A40" w:rsidP="56015A40" w:rsidRDefault="56015A40" w14:paraId="77945F72" w14:textId="15B5E34B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270246742</w:t>
            </w:r>
          </w:p>
        </w:tc>
      </w:tr>
      <w:tr w:rsidR="56015A40" w:rsidTr="56015A40" w14:paraId="20626433">
        <w:tc>
          <w:tcPr>
            <w:tcW w:w="2340" w:type="dxa"/>
            <w:tcMar/>
          </w:tcPr>
          <w:p w:rsidR="56015A40" w:rsidP="56015A40" w:rsidRDefault="56015A40" w14:paraId="004BABE9" w14:textId="028A286F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56015A40" w:rsidP="56015A40" w:rsidRDefault="56015A40" w14:paraId="75A294F9" w14:textId="270FDBF4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05644</w:t>
            </w:r>
          </w:p>
        </w:tc>
        <w:tc>
          <w:tcPr>
            <w:tcW w:w="2340" w:type="dxa"/>
            <w:tcMar/>
          </w:tcPr>
          <w:p w:rsidR="56015A40" w:rsidP="56015A40" w:rsidRDefault="56015A40" w14:paraId="23FCADAF" w14:textId="0296F493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89583</w:t>
            </w:r>
          </w:p>
        </w:tc>
        <w:tc>
          <w:tcPr>
            <w:tcW w:w="2340" w:type="dxa"/>
            <w:tcMar/>
          </w:tcPr>
          <w:p w:rsidR="56015A40" w:rsidP="56015A40" w:rsidRDefault="56015A40" w14:paraId="2A18963A" w14:textId="791A655A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408176266</w:t>
            </w:r>
          </w:p>
        </w:tc>
      </w:tr>
      <w:tr w:rsidR="56015A40" w:rsidTr="56015A40" w14:paraId="49B39C83">
        <w:tc>
          <w:tcPr>
            <w:tcW w:w="2340" w:type="dxa"/>
            <w:tcMar/>
          </w:tcPr>
          <w:p w:rsidR="56015A40" w:rsidP="56015A40" w:rsidRDefault="56015A40" w14:paraId="7E9FCF3D" w14:textId="23248082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56015A40" w:rsidP="56015A40" w:rsidRDefault="56015A40" w14:paraId="2AAFEBF6" w14:textId="4FB8EB47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174689</w:t>
            </w:r>
          </w:p>
        </w:tc>
        <w:tc>
          <w:tcPr>
            <w:tcW w:w="2340" w:type="dxa"/>
            <w:tcMar/>
          </w:tcPr>
          <w:p w:rsidR="56015A40" w:rsidP="56015A40" w:rsidRDefault="56015A40" w14:paraId="0BDCEC4C" w14:textId="0A3135EF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310361</w:t>
            </w:r>
          </w:p>
        </w:tc>
        <w:tc>
          <w:tcPr>
            <w:tcW w:w="2340" w:type="dxa"/>
            <w:tcMar/>
          </w:tcPr>
          <w:p w:rsidR="56015A40" w:rsidP="56015A40" w:rsidRDefault="56015A40" w14:paraId="55F1443B" w14:textId="2031EF61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776648787</w:t>
            </w:r>
          </w:p>
        </w:tc>
      </w:tr>
      <w:tr w:rsidR="56015A40" w:rsidTr="56015A40" w14:paraId="67C7591C">
        <w:tc>
          <w:tcPr>
            <w:tcW w:w="2340" w:type="dxa"/>
            <w:tcMar/>
          </w:tcPr>
          <w:p w:rsidR="56015A40" w:rsidP="56015A40" w:rsidRDefault="56015A40" w14:paraId="4BAC9E81" w14:textId="1D205E12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79AED185" w14:textId="15537095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2CF9E0DB" w14:textId="4D1C506A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0840EA68" w14:textId="078CEEF2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56015A40" w:rsidTr="56015A40" w14:paraId="45BAA5D8">
        <w:tc>
          <w:tcPr>
            <w:tcW w:w="2340" w:type="dxa"/>
            <w:tcMar/>
          </w:tcPr>
          <w:p w:rsidR="56015A40" w:rsidP="56015A40" w:rsidRDefault="56015A40" w14:paraId="6BA63DF2" w14:textId="2B0E23AC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7A3C8FE9" w:rsidP="56015A40" w:rsidRDefault="7A3C8FE9" w14:paraId="14B8043B" w14:textId="312881B8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7A3C8FE9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lt;ζ</w:t>
            </w:r>
            <w:r w:rsidRPr="56015A40" w:rsidR="7A3C8FE9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5</w:t>
            </w:r>
            <w:r w:rsidRPr="56015A40" w:rsidR="7A3C8FE9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7A3C8FE9" w:rsidP="56015A40" w:rsidRDefault="7A3C8FE9" w14:paraId="73C892C2" w14:textId="5F706D4F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7A3C8FE9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σ</w:t>
            </w:r>
            <w:r w:rsidRPr="56015A40" w:rsidR="7A3C8FE9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340" w:type="dxa"/>
            <w:tcMar/>
          </w:tcPr>
          <w:p w:rsidR="7A3C8FE9" w:rsidP="56015A40" w:rsidRDefault="7A3C8FE9" w14:paraId="62688512" w14:textId="0C73574C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7A3C8FE9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cv</w:t>
            </w:r>
            <w:r w:rsidRPr="56015A40" w:rsidR="7A3C8FE9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5</w:t>
            </w:r>
            <w:r w:rsidRPr="56015A40" w:rsidR="7A3C8FE9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(%)</w:t>
            </w:r>
          </w:p>
        </w:tc>
      </w:tr>
      <w:tr w:rsidR="56015A40" w:rsidTr="56015A40" w14:paraId="160CA269">
        <w:tc>
          <w:tcPr>
            <w:tcW w:w="2340" w:type="dxa"/>
            <w:tcMar/>
          </w:tcPr>
          <w:p w:rsidR="56015A40" w:rsidP="56015A40" w:rsidRDefault="56015A40" w14:paraId="6BA86C2E" w14:textId="262E252B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56015A40" w:rsidP="56015A40" w:rsidRDefault="56015A40" w14:paraId="33F23717" w14:textId="5156FA53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7943</w:t>
            </w:r>
          </w:p>
        </w:tc>
        <w:tc>
          <w:tcPr>
            <w:tcW w:w="2340" w:type="dxa"/>
            <w:tcMar/>
          </w:tcPr>
          <w:p w:rsidR="56015A40" w:rsidP="56015A40" w:rsidRDefault="56015A40" w14:paraId="299DF05B" w14:textId="7E3E75FB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84601</w:t>
            </w:r>
          </w:p>
        </w:tc>
        <w:tc>
          <w:tcPr>
            <w:tcW w:w="2340" w:type="dxa"/>
            <w:tcMar/>
          </w:tcPr>
          <w:p w:rsidR="56015A40" w:rsidP="56015A40" w:rsidRDefault="56015A40" w14:paraId="369BFAC2" w14:textId="7FA43226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018505529</w:t>
            </w:r>
          </w:p>
        </w:tc>
      </w:tr>
      <w:tr w:rsidR="56015A40" w:rsidTr="56015A40" w14:paraId="0BA2BAB1">
        <w:tc>
          <w:tcPr>
            <w:tcW w:w="2340" w:type="dxa"/>
            <w:tcMar/>
          </w:tcPr>
          <w:p w:rsidR="56015A40" w:rsidP="56015A40" w:rsidRDefault="56015A40" w14:paraId="59120494" w14:textId="71B94747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56015A40" w:rsidP="56015A40" w:rsidRDefault="56015A40" w14:paraId="75990783" w14:textId="7DBA2D35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68174</w:t>
            </w:r>
          </w:p>
        </w:tc>
        <w:tc>
          <w:tcPr>
            <w:tcW w:w="2340" w:type="dxa"/>
            <w:tcMar/>
          </w:tcPr>
          <w:p w:rsidR="56015A40" w:rsidP="56015A40" w:rsidRDefault="56015A40" w14:paraId="0A143FBE" w14:textId="05B91A86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80628</w:t>
            </w:r>
          </w:p>
        </w:tc>
        <w:tc>
          <w:tcPr>
            <w:tcW w:w="2340" w:type="dxa"/>
            <w:tcMar/>
          </w:tcPr>
          <w:p w:rsidR="56015A40" w:rsidP="56015A40" w:rsidRDefault="56015A40" w14:paraId="194E457D" w14:textId="767EBB1A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046439998</w:t>
            </w:r>
          </w:p>
        </w:tc>
      </w:tr>
      <w:tr w:rsidR="56015A40" w:rsidTr="56015A40" w14:paraId="3BBF794C">
        <w:tc>
          <w:tcPr>
            <w:tcW w:w="2340" w:type="dxa"/>
            <w:tcMar/>
          </w:tcPr>
          <w:p w:rsidR="56015A40" w:rsidP="56015A40" w:rsidRDefault="56015A40" w14:paraId="65176697" w14:textId="54999906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56015A40" w:rsidP="56015A40" w:rsidRDefault="56015A40" w14:paraId="1499FBC5" w14:textId="6C6E41CA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46101</w:t>
            </w:r>
          </w:p>
        </w:tc>
        <w:tc>
          <w:tcPr>
            <w:tcW w:w="2340" w:type="dxa"/>
            <w:tcMar/>
          </w:tcPr>
          <w:p w:rsidR="56015A40" w:rsidP="56015A40" w:rsidRDefault="56015A40" w14:paraId="00CF2EA1" w14:textId="441E339E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340472</w:t>
            </w:r>
          </w:p>
        </w:tc>
        <w:tc>
          <w:tcPr>
            <w:tcW w:w="2340" w:type="dxa"/>
            <w:tcMar/>
          </w:tcPr>
          <w:p w:rsidR="56015A40" w:rsidP="56015A40" w:rsidRDefault="56015A40" w14:paraId="1DBDA9BA" w14:textId="13A86BEA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383464513</w:t>
            </w:r>
          </w:p>
        </w:tc>
      </w:tr>
      <w:tr w:rsidR="56015A40" w:rsidTr="56015A40" w14:paraId="13853048">
        <w:tc>
          <w:tcPr>
            <w:tcW w:w="2340" w:type="dxa"/>
            <w:tcMar/>
          </w:tcPr>
          <w:p w:rsidR="56015A40" w:rsidP="56015A40" w:rsidRDefault="56015A40" w14:paraId="44B5E006" w14:textId="4872F437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56015A40" w:rsidP="56015A40" w:rsidRDefault="56015A40" w14:paraId="2303581E" w14:textId="10301CAE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2352</w:t>
            </w:r>
          </w:p>
        </w:tc>
        <w:tc>
          <w:tcPr>
            <w:tcW w:w="2340" w:type="dxa"/>
            <w:tcMar/>
          </w:tcPr>
          <w:p w:rsidR="56015A40" w:rsidP="56015A40" w:rsidRDefault="56015A40" w14:paraId="24DA54C4" w14:textId="787A17D4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381949</w:t>
            </w:r>
          </w:p>
        </w:tc>
        <w:tc>
          <w:tcPr>
            <w:tcW w:w="2340" w:type="dxa"/>
            <w:tcMar/>
          </w:tcPr>
          <w:p w:rsidR="56015A40" w:rsidP="56015A40" w:rsidRDefault="56015A40" w14:paraId="01FDAA63" w14:textId="0AE5A640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70879116</w:t>
            </w:r>
          </w:p>
        </w:tc>
      </w:tr>
      <w:tr w:rsidR="56015A40" w:rsidTr="56015A40" w14:paraId="7CD1FA1C">
        <w:tc>
          <w:tcPr>
            <w:tcW w:w="2340" w:type="dxa"/>
            <w:tcMar/>
          </w:tcPr>
          <w:p w:rsidR="56015A40" w:rsidP="56015A40" w:rsidRDefault="56015A40" w14:paraId="3A59491F" w14:textId="40C7C927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56015A40" w:rsidP="56015A40" w:rsidRDefault="56015A40" w14:paraId="4C1D105D" w14:textId="220D19FD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10846</w:t>
            </w:r>
          </w:p>
        </w:tc>
        <w:tc>
          <w:tcPr>
            <w:tcW w:w="2340" w:type="dxa"/>
            <w:tcMar/>
          </w:tcPr>
          <w:p w:rsidR="56015A40" w:rsidP="56015A40" w:rsidRDefault="56015A40" w14:paraId="1755E4F6" w14:textId="74250731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517952</w:t>
            </w:r>
          </w:p>
        </w:tc>
        <w:tc>
          <w:tcPr>
            <w:tcW w:w="2340" w:type="dxa"/>
            <w:tcMar/>
          </w:tcPr>
          <w:p w:rsidR="56015A40" w:rsidP="56015A40" w:rsidRDefault="56015A40" w14:paraId="24280803" w14:textId="0E124CA3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2.456541741</w:t>
            </w:r>
          </w:p>
        </w:tc>
      </w:tr>
      <w:tr w:rsidR="56015A40" w:rsidTr="56015A40" w14:paraId="325FC111">
        <w:tc>
          <w:tcPr>
            <w:tcW w:w="2340" w:type="dxa"/>
            <w:tcMar/>
          </w:tcPr>
          <w:p w:rsidR="56015A40" w:rsidP="56015A40" w:rsidRDefault="56015A40" w14:paraId="3DF6EFA9" w14:textId="74A172F2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561B07BE" w14:textId="565C10FC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20938627" w14:textId="02A8CF90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16E18310" w14:textId="7C6948ED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56015A40" w:rsidTr="56015A40" w14:paraId="6A218649">
        <w:tc>
          <w:tcPr>
            <w:tcW w:w="9360" w:type="dxa"/>
            <w:gridSpan w:val="4"/>
            <w:shd w:val="clear" w:color="auto" w:fill="E7E6E6" w:themeFill="background2"/>
            <w:tcMar/>
          </w:tcPr>
          <w:p w:rsidR="56015A40" w:rsidP="56015A40" w:rsidRDefault="56015A40" w14:paraId="6F75AB7B" w14:textId="734791AA">
            <w:pPr>
              <w:pStyle w:val="Normal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Safeguard Tactic</w:t>
            </w:r>
          </w:p>
        </w:tc>
      </w:tr>
      <w:tr w:rsidR="56015A40" w:rsidTr="56015A40" w14:paraId="33B05B3E">
        <w:tc>
          <w:tcPr>
            <w:tcW w:w="2340" w:type="dxa"/>
            <w:tcMar/>
          </w:tcPr>
          <w:p w:rsidR="56015A40" w:rsidP="56015A40" w:rsidRDefault="56015A40" w14:paraId="20ED3B90" w14:textId="2BA30A4D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317EDAB4" w:rsidP="56015A40" w:rsidRDefault="317EDAB4" w14:paraId="2CF00A97" w14:textId="5648D0F3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317EDAB4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lt;ζ</w:t>
            </w:r>
            <w:r w:rsidRPr="56015A40" w:rsidR="317EDAB4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1</w:t>
            </w:r>
            <w:r w:rsidRPr="56015A40" w:rsidR="317EDAB4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7B30D150" w:rsidP="56015A40" w:rsidRDefault="7B30D150" w14:paraId="0170F991" w14:textId="587A0D1A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7B30D15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σ</w:t>
            </w:r>
            <w:r w:rsidRPr="56015A40" w:rsidR="7B30D15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40" w:type="dxa"/>
            <w:tcMar/>
          </w:tcPr>
          <w:p w:rsidR="7BB8284F" w:rsidP="56015A40" w:rsidRDefault="7BB8284F" w14:paraId="7593FC2C" w14:textId="35F79570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7BB8284F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cv</w:t>
            </w:r>
            <w:r w:rsidRPr="56015A40" w:rsidR="7BB8284F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1</w:t>
            </w:r>
            <w:r w:rsidRPr="56015A40" w:rsidR="7BB8284F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(%)</w:t>
            </w:r>
          </w:p>
        </w:tc>
      </w:tr>
      <w:tr w:rsidR="56015A40" w:rsidTr="56015A40" w14:paraId="3F72A097">
        <w:tc>
          <w:tcPr>
            <w:tcW w:w="2340" w:type="dxa"/>
            <w:tcMar/>
          </w:tcPr>
          <w:p w:rsidR="56015A40" w:rsidP="56015A40" w:rsidRDefault="56015A40" w14:paraId="0A90A8A5" w14:textId="2D40BB5E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56015A40" w:rsidP="56015A40" w:rsidRDefault="56015A40" w14:paraId="597F38F6" w14:textId="0041AE32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49009</w:t>
            </w:r>
          </w:p>
        </w:tc>
        <w:tc>
          <w:tcPr>
            <w:tcW w:w="2340" w:type="dxa"/>
            <w:tcMar/>
          </w:tcPr>
          <w:p w:rsidR="56015A40" w:rsidP="56015A40" w:rsidRDefault="56015A40" w14:paraId="4DD5E182" w14:textId="74187874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6461</w:t>
            </w:r>
          </w:p>
        </w:tc>
        <w:tc>
          <w:tcPr>
            <w:tcW w:w="2340" w:type="dxa"/>
            <w:tcMar/>
          </w:tcPr>
          <w:p w:rsidR="56015A40" w:rsidP="56015A40" w:rsidRDefault="56015A40" w14:paraId="5DAACED6" w14:textId="10340449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062652354</w:t>
            </w:r>
          </w:p>
        </w:tc>
      </w:tr>
      <w:tr w:rsidR="56015A40" w:rsidTr="56015A40" w14:paraId="62FB12DC">
        <w:tc>
          <w:tcPr>
            <w:tcW w:w="2340" w:type="dxa"/>
            <w:tcMar/>
          </w:tcPr>
          <w:p w:rsidR="56015A40" w:rsidP="56015A40" w:rsidRDefault="56015A40" w14:paraId="0AA0B5B5" w14:textId="2E6A72CF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56015A40" w:rsidP="56015A40" w:rsidRDefault="56015A40" w14:paraId="21DFFDD8" w14:textId="095D481E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21439</w:t>
            </w:r>
          </w:p>
        </w:tc>
        <w:tc>
          <w:tcPr>
            <w:tcW w:w="2340" w:type="dxa"/>
            <w:tcMar/>
          </w:tcPr>
          <w:p w:rsidR="56015A40" w:rsidP="56015A40" w:rsidRDefault="56015A40" w14:paraId="050571A6" w14:textId="71234DC7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172255</w:t>
            </w:r>
          </w:p>
        </w:tc>
        <w:tc>
          <w:tcPr>
            <w:tcW w:w="2340" w:type="dxa"/>
            <w:tcMar/>
          </w:tcPr>
          <w:p w:rsidR="56015A40" w:rsidP="56015A40" w:rsidRDefault="56015A40" w14:paraId="38FA9569" w14:textId="2383097A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7778891704</w:t>
            </w:r>
          </w:p>
        </w:tc>
      </w:tr>
      <w:tr w:rsidR="56015A40" w:rsidTr="56015A40" w14:paraId="272F63F5">
        <w:tc>
          <w:tcPr>
            <w:tcW w:w="2340" w:type="dxa"/>
            <w:tcMar/>
          </w:tcPr>
          <w:p w:rsidR="56015A40" w:rsidP="56015A40" w:rsidRDefault="56015A40" w14:paraId="3C181E82" w14:textId="3B08DCCC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56015A40" w:rsidP="56015A40" w:rsidRDefault="56015A40" w14:paraId="66528031" w14:textId="784F286A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197193</w:t>
            </w:r>
          </w:p>
        </w:tc>
        <w:tc>
          <w:tcPr>
            <w:tcW w:w="2340" w:type="dxa"/>
            <w:tcMar/>
          </w:tcPr>
          <w:p w:rsidR="56015A40" w:rsidP="56015A40" w:rsidRDefault="56015A40" w14:paraId="291E2E6B" w14:textId="3B310A87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61417</w:t>
            </w:r>
          </w:p>
        </w:tc>
        <w:tc>
          <w:tcPr>
            <w:tcW w:w="2340" w:type="dxa"/>
            <w:tcMar/>
          </w:tcPr>
          <w:p w:rsidR="56015A40" w:rsidP="56015A40" w:rsidRDefault="56015A40" w14:paraId="4450A6D5" w14:textId="601D6DDF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325691074</w:t>
            </w:r>
          </w:p>
        </w:tc>
      </w:tr>
      <w:tr w:rsidR="56015A40" w:rsidTr="56015A40" w14:paraId="797C1D79">
        <w:tc>
          <w:tcPr>
            <w:tcW w:w="2340" w:type="dxa"/>
            <w:tcMar/>
          </w:tcPr>
          <w:p w:rsidR="56015A40" w:rsidP="56015A40" w:rsidRDefault="56015A40" w14:paraId="7FC80CCB" w14:textId="2FB14239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56015A40" w:rsidP="56015A40" w:rsidRDefault="56015A40" w14:paraId="395E8B6F" w14:textId="630DF19C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195628</w:t>
            </w:r>
          </w:p>
        </w:tc>
        <w:tc>
          <w:tcPr>
            <w:tcW w:w="2340" w:type="dxa"/>
            <w:tcMar/>
          </w:tcPr>
          <w:p w:rsidR="56015A40" w:rsidP="56015A40" w:rsidRDefault="56015A40" w14:paraId="6135F75D" w14:textId="0DCF9C34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93355</w:t>
            </w:r>
          </w:p>
        </w:tc>
        <w:tc>
          <w:tcPr>
            <w:tcW w:w="2340" w:type="dxa"/>
            <w:tcMar/>
          </w:tcPr>
          <w:p w:rsidR="56015A40" w:rsidP="56015A40" w:rsidRDefault="56015A40" w14:paraId="43D1C3F1" w14:textId="5F9FDE84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499555278</w:t>
            </w:r>
          </w:p>
        </w:tc>
      </w:tr>
      <w:tr w:rsidR="56015A40" w:rsidTr="56015A40" w14:paraId="41888D40">
        <w:tc>
          <w:tcPr>
            <w:tcW w:w="2340" w:type="dxa"/>
            <w:tcMar/>
          </w:tcPr>
          <w:p w:rsidR="56015A40" w:rsidP="56015A40" w:rsidRDefault="56015A40" w14:paraId="1C9A79C8" w14:textId="0903F629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56015A40" w:rsidP="56015A40" w:rsidRDefault="56015A40" w14:paraId="35CE75FF" w14:textId="2344B804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08538</w:t>
            </w:r>
          </w:p>
        </w:tc>
        <w:tc>
          <w:tcPr>
            <w:tcW w:w="2340" w:type="dxa"/>
            <w:tcMar/>
          </w:tcPr>
          <w:p w:rsidR="56015A40" w:rsidP="56015A40" w:rsidRDefault="56015A40" w14:paraId="480D0FB7" w14:textId="19F10A08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81577</w:t>
            </w:r>
          </w:p>
        </w:tc>
        <w:tc>
          <w:tcPr>
            <w:tcW w:w="2340" w:type="dxa"/>
            <w:tcMar/>
          </w:tcPr>
          <w:p w:rsidR="56015A40" w:rsidP="56015A40" w:rsidRDefault="56015A40" w14:paraId="20D5AD9F" w14:textId="593098C1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350243121</w:t>
            </w:r>
          </w:p>
        </w:tc>
      </w:tr>
      <w:tr w:rsidR="56015A40" w:rsidTr="56015A40" w14:paraId="7EE4848C">
        <w:tc>
          <w:tcPr>
            <w:tcW w:w="2340" w:type="dxa"/>
            <w:tcMar/>
          </w:tcPr>
          <w:p w:rsidR="56015A40" w:rsidP="56015A40" w:rsidRDefault="56015A40" w14:paraId="1D49131B" w14:textId="73F13059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539FE6EB" w14:textId="12EE0229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6CD6E29B" w14:textId="7BCDD748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565560FE" w14:textId="675272C5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56015A40" w:rsidTr="56015A40" w14:paraId="2C535427">
        <w:tc>
          <w:tcPr>
            <w:tcW w:w="2340" w:type="dxa"/>
            <w:tcMar/>
          </w:tcPr>
          <w:p w:rsidR="56015A40" w:rsidP="56015A40" w:rsidRDefault="56015A40" w14:paraId="2DA75F97" w14:textId="3E011024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6553CB06" w:rsidP="56015A40" w:rsidRDefault="6553CB06" w14:paraId="5E22C33D" w14:textId="0E24177F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6553CB06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lt;ζ</w:t>
            </w:r>
            <w:r w:rsidRPr="56015A40" w:rsidR="6553CB06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2</w:t>
            </w:r>
            <w:r w:rsidRPr="56015A40" w:rsidR="6553CB06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6553CB06" w:rsidP="56015A40" w:rsidRDefault="6553CB06" w14:paraId="4EEB3EFF" w14:textId="757AC85B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6553CB06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σ</w:t>
            </w:r>
            <w:r w:rsidRPr="56015A40" w:rsidR="6553CB06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40" w:type="dxa"/>
            <w:tcMar/>
          </w:tcPr>
          <w:p w:rsidR="6553CB06" w:rsidP="56015A40" w:rsidRDefault="6553CB06" w14:paraId="7D350AE2" w14:textId="441631EE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6553CB06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cv</w:t>
            </w:r>
            <w:r w:rsidRPr="56015A40" w:rsidR="6553CB06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2</w:t>
            </w:r>
            <w:r w:rsidRPr="56015A40" w:rsidR="6553CB06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(%)</w:t>
            </w:r>
          </w:p>
        </w:tc>
      </w:tr>
      <w:tr w:rsidR="56015A40" w:rsidTr="56015A40" w14:paraId="3446C8DA">
        <w:tc>
          <w:tcPr>
            <w:tcW w:w="2340" w:type="dxa"/>
            <w:tcMar/>
          </w:tcPr>
          <w:p w:rsidR="56015A40" w:rsidP="56015A40" w:rsidRDefault="56015A40" w14:paraId="4B490CCC" w14:textId="661A4EF7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56015A40" w:rsidP="56015A40" w:rsidRDefault="56015A40" w14:paraId="2610A905" w14:textId="3B83F8A2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70154</w:t>
            </w:r>
          </w:p>
        </w:tc>
        <w:tc>
          <w:tcPr>
            <w:tcW w:w="2340" w:type="dxa"/>
            <w:tcMar/>
          </w:tcPr>
          <w:p w:rsidR="56015A40" w:rsidP="56015A40" w:rsidRDefault="56015A40" w14:paraId="300E27AF" w14:textId="52E23A49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449923</w:t>
            </w:r>
          </w:p>
        </w:tc>
        <w:tc>
          <w:tcPr>
            <w:tcW w:w="2340" w:type="dxa"/>
            <w:tcMar/>
          </w:tcPr>
          <w:p w:rsidR="56015A40" w:rsidP="56015A40" w:rsidRDefault="56015A40" w14:paraId="162AFB67" w14:textId="29D1AB46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665431569</w:t>
            </w:r>
          </w:p>
        </w:tc>
      </w:tr>
      <w:tr w:rsidR="56015A40" w:rsidTr="56015A40" w14:paraId="622CD147">
        <w:tc>
          <w:tcPr>
            <w:tcW w:w="2340" w:type="dxa"/>
            <w:tcMar/>
          </w:tcPr>
          <w:p w:rsidR="56015A40" w:rsidP="56015A40" w:rsidRDefault="56015A40" w14:paraId="5401C327" w14:textId="64EF2CC6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56015A40" w:rsidP="56015A40" w:rsidRDefault="56015A40" w14:paraId="3AF83968" w14:textId="0D0C556C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307321</w:t>
            </w:r>
          </w:p>
        </w:tc>
        <w:tc>
          <w:tcPr>
            <w:tcW w:w="2340" w:type="dxa"/>
            <w:tcMar/>
          </w:tcPr>
          <w:p w:rsidR="56015A40" w:rsidP="56015A40" w:rsidRDefault="56015A40" w14:paraId="06E0185C" w14:textId="5374873A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393268</w:t>
            </w:r>
          </w:p>
        </w:tc>
        <w:tc>
          <w:tcPr>
            <w:tcW w:w="2340" w:type="dxa"/>
            <w:tcMar/>
          </w:tcPr>
          <w:p w:rsidR="56015A40" w:rsidP="56015A40" w:rsidRDefault="56015A40" w14:paraId="6190EDE1" w14:textId="7A543755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279665236</w:t>
            </w:r>
          </w:p>
        </w:tc>
      </w:tr>
      <w:tr w:rsidR="56015A40" w:rsidTr="56015A40" w14:paraId="0A076DB9">
        <w:tc>
          <w:tcPr>
            <w:tcW w:w="2340" w:type="dxa"/>
            <w:tcMar/>
          </w:tcPr>
          <w:p w:rsidR="56015A40" w:rsidP="56015A40" w:rsidRDefault="56015A40" w14:paraId="3C8A2B4A" w14:textId="0378EC7A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56015A40" w:rsidP="56015A40" w:rsidRDefault="56015A40" w14:paraId="54B40264" w14:textId="2F924B74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323313</w:t>
            </w:r>
          </w:p>
        </w:tc>
        <w:tc>
          <w:tcPr>
            <w:tcW w:w="2340" w:type="dxa"/>
            <w:tcMar/>
          </w:tcPr>
          <w:p w:rsidR="56015A40" w:rsidP="56015A40" w:rsidRDefault="56015A40" w14:paraId="00F5C00F" w14:textId="03C235FD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54994</w:t>
            </w:r>
          </w:p>
        </w:tc>
        <w:tc>
          <w:tcPr>
            <w:tcW w:w="2340" w:type="dxa"/>
            <w:tcMar/>
          </w:tcPr>
          <w:p w:rsidR="56015A40" w:rsidP="56015A40" w:rsidRDefault="56015A40" w14:paraId="288992B0" w14:textId="608E9394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700952328</w:t>
            </w:r>
          </w:p>
        </w:tc>
      </w:tr>
      <w:tr w:rsidR="56015A40" w:rsidTr="56015A40" w14:paraId="544EBE79">
        <w:tc>
          <w:tcPr>
            <w:tcW w:w="2340" w:type="dxa"/>
            <w:tcMar/>
          </w:tcPr>
          <w:p w:rsidR="56015A40" w:rsidP="56015A40" w:rsidRDefault="56015A40" w14:paraId="6874990C" w14:textId="16132BB6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56015A40" w:rsidP="56015A40" w:rsidRDefault="56015A40" w14:paraId="6D11DE13" w14:textId="4440B64B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326306</w:t>
            </w:r>
          </w:p>
        </w:tc>
        <w:tc>
          <w:tcPr>
            <w:tcW w:w="2340" w:type="dxa"/>
            <w:tcMar/>
          </w:tcPr>
          <w:p w:rsidR="56015A40" w:rsidP="56015A40" w:rsidRDefault="56015A40" w14:paraId="1E092B10" w14:textId="253949FC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557295</w:t>
            </w:r>
          </w:p>
        </w:tc>
        <w:tc>
          <w:tcPr>
            <w:tcW w:w="2340" w:type="dxa"/>
            <w:tcMar/>
          </w:tcPr>
          <w:p w:rsidR="56015A40" w:rsidP="56015A40" w:rsidRDefault="56015A40" w14:paraId="5A26F798" w14:textId="23EA8BB5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707890753</w:t>
            </w:r>
          </w:p>
        </w:tc>
      </w:tr>
      <w:tr w:rsidR="56015A40" w:rsidTr="56015A40" w14:paraId="3280DEDA">
        <w:tc>
          <w:tcPr>
            <w:tcW w:w="2340" w:type="dxa"/>
            <w:tcMar/>
          </w:tcPr>
          <w:p w:rsidR="56015A40" w:rsidP="56015A40" w:rsidRDefault="56015A40" w14:paraId="693FB812" w14:textId="585496F1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56015A40" w:rsidP="56015A40" w:rsidRDefault="56015A40" w14:paraId="6A864D7C" w14:textId="04C699CE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333613</w:t>
            </w:r>
          </w:p>
        </w:tc>
        <w:tc>
          <w:tcPr>
            <w:tcW w:w="2340" w:type="dxa"/>
            <w:tcMar/>
          </w:tcPr>
          <w:p w:rsidR="56015A40" w:rsidP="56015A40" w:rsidRDefault="56015A40" w14:paraId="1A7E18F1" w14:textId="440BC91E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472044</w:t>
            </w:r>
          </w:p>
        </w:tc>
        <w:tc>
          <w:tcPr>
            <w:tcW w:w="2340" w:type="dxa"/>
            <w:tcMar/>
          </w:tcPr>
          <w:p w:rsidR="56015A40" w:rsidP="56015A40" w:rsidRDefault="56015A40" w14:paraId="17D1E51B" w14:textId="4C66E082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414944861</w:t>
            </w:r>
          </w:p>
        </w:tc>
      </w:tr>
      <w:tr w:rsidR="56015A40" w:rsidTr="56015A40" w14:paraId="68F72E1C">
        <w:tc>
          <w:tcPr>
            <w:tcW w:w="2340" w:type="dxa"/>
            <w:tcMar/>
          </w:tcPr>
          <w:p w:rsidR="56015A40" w:rsidP="56015A40" w:rsidRDefault="56015A40" w14:paraId="7C62F5DA" w14:textId="5EAD88BA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4F1E0790" w14:textId="6CF2A1F4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785EF93D" w14:textId="494F3F77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0743CF79" w14:textId="007454EB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56015A40" w:rsidTr="56015A40" w14:paraId="30BFDED6">
        <w:tc>
          <w:tcPr>
            <w:tcW w:w="2340" w:type="dxa"/>
            <w:tcMar/>
          </w:tcPr>
          <w:p w:rsidR="56015A40" w:rsidP="56015A40" w:rsidRDefault="56015A40" w14:paraId="66A9D4B9" w14:textId="0A9155AD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417A0EFA" w:rsidP="56015A40" w:rsidRDefault="417A0EFA" w14:paraId="2861D8E3" w14:textId="736F9518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417A0EFA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lt;ζ</w:t>
            </w:r>
            <w:r w:rsidRPr="56015A40" w:rsidR="417A0EFA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3</w:t>
            </w:r>
            <w:r w:rsidRPr="56015A40" w:rsidR="417A0EFA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417A0EFA" w:rsidP="56015A40" w:rsidRDefault="417A0EFA" w14:paraId="6B6CB132" w14:textId="02CEA6D7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417A0EFA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σ</w:t>
            </w:r>
            <w:r w:rsidRPr="56015A40" w:rsidR="417A0EFA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340" w:type="dxa"/>
            <w:tcMar/>
          </w:tcPr>
          <w:p w:rsidR="417A0EFA" w:rsidP="56015A40" w:rsidRDefault="417A0EFA" w14:paraId="78582EE2" w14:textId="082427D2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417A0EFA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cv</w:t>
            </w:r>
            <w:r w:rsidRPr="56015A40" w:rsidR="53A56DE2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3</w:t>
            </w:r>
            <w:r w:rsidRPr="56015A40" w:rsidR="417A0EFA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(%)</w:t>
            </w:r>
          </w:p>
        </w:tc>
      </w:tr>
      <w:tr w:rsidR="56015A40" w:rsidTr="56015A40" w14:paraId="022F61B5">
        <w:tc>
          <w:tcPr>
            <w:tcW w:w="2340" w:type="dxa"/>
            <w:tcMar/>
          </w:tcPr>
          <w:p w:rsidR="56015A40" w:rsidP="56015A40" w:rsidRDefault="56015A40" w14:paraId="258A17B2" w14:textId="7F0C5F32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56015A40" w:rsidP="56015A40" w:rsidRDefault="56015A40" w14:paraId="40F23B9A" w14:textId="43F19D79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321797</w:t>
            </w:r>
          </w:p>
        </w:tc>
        <w:tc>
          <w:tcPr>
            <w:tcW w:w="2340" w:type="dxa"/>
            <w:tcMar/>
          </w:tcPr>
          <w:p w:rsidR="56015A40" w:rsidP="56015A40" w:rsidRDefault="56015A40" w14:paraId="6B5369A6" w14:textId="2044F1B6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85664</w:t>
            </w:r>
          </w:p>
        </w:tc>
        <w:tc>
          <w:tcPr>
            <w:tcW w:w="2340" w:type="dxa"/>
            <w:tcMar/>
          </w:tcPr>
          <w:p w:rsidR="56015A40" w:rsidP="56015A40" w:rsidRDefault="56015A40" w14:paraId="6508C9E9" w14:textId="2CD395F8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8877149259</w:t>
            </w:r>
          </w:p>
        </w:tc>
      </w:tr>
      <w:tr w:rsidR="56015A40" w:rsidTr="56015A40" w14:paraId="3F8E5E1A">
        <w:tc>
          <w:tcPr>
            <w:tcW w:w="2340" w:type="dxa"/>
            <w:tcMar/>
          </w:tcPr>
          <w:p w:rsidR="56015A40" w:rsidP="56015A40" w:rsidRDefault="56015A40" w14:paraId="690CE920" w14:textId="6C35F75A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56015A40" w:rsidP="56015A40" w:rsidRDefault="56015A40" w14:paraId="25F183B9" w14:textId="5A7BD985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359908</w:t>
            </w:r>
          </w:p>
        </w:tc>
        <w:tc>
          <w:tcPr>
            <w:tcW w:w="2340" w:type="dxa"/>
            <w:tcMar/>
          </w:tcPr>
          <w:p w:rsidR="56015A40" w:rsidP="56015A40" w:rsidRDefault="56015A40" w14:paraId="6FF2B605" w14:textId="4E70FFAF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60671</w:t>
            </w:r>
          </w:p>
        </w:tc>
        <w:tc>
          <w:tcPr>
            <w:tcW w:w="2340" w:type="dxa"/>
            <w:tcMar/>
          </w:tcPr>
          <w:p w:rsidR="56015A40" w:rsidP="56015A40" w:rsidRDefault="56015A40" w14:paraId="4223CF19" w14:textId="3113C80C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7242712026</w:t>
            </w:r>
          </w:p>
        </w:tc>
      </w:tr>
      <w:tr w:rsidR="56015A40" w:rsidTr="56015A40" w14:paraId="679DB3B4">
        <w:tc>
          <w:tcPr>
            <w:tcW w:w="2340" w:type="dxa"/>
            <w:tcMar/>
          </w:tcPr>
          <w:p w:rsidR="56015A40" w:rsidP="56015A40" w:rsidRDefault="56015A40" w14:paraId="63F93D87" w14:textId="13C52432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56015A40" w:rsidP="56015A40" w:rsidRDefault="56015A40" w14:paraId="030DA1F0" w14:textId="35CDB784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334169</w:t>
            </w:r>
          </w:p>
        </w:tc>
        <w:tc>
          <w:tcPr>
            <w:tcW w:w="2340" w:type="dxa"/>
            <w:tcMar/>
          </w:tcPr>
          <w:p w:rsidR="56015A40" w:rsidP="56015A40" w:rsidRDefault="56015A40" w14:paraId="12198391" w14:textId="082D45FB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554116</w:t>
            </w:r>
          </w:p>
        </w:tc>
        <w:tc>
          <w:tcPr>
            <w:tcW w:w="2340" w:type="dxa"/>
            <w:tcMar/>
          </w:tcPr>
          <w:p w:rsidR="56015A40" w:rsidP="56015A40" w:rsidRDefault="56015A40" w14:paraId="04517FED" w14:textId="190222B2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658190915</w:t>
            </w:r>
          </w:p>
        </w:tc>
      </w:tr>
      <w:tr w:rsidR="56015A40" w:rsidTr="56015A40" w14:paraId="0F3852AF">
        <w:tc>
          <w:tcPr>
            <w:tcW w:w="2340" w:type="dxa"/>
            <w:tcMar/>
          </w:tcPr>
          <w:p w:rsidR="56015A40" w:rsidP="56015A40" w:rsidRDefault="56015A40" w14:paraId="4610A4AC" w14:textId="4B00E421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56015A40" w:rsidP="56015A40" w:rsidRDefault="56015A40" w14:paraId="52E3E3B7" w14:textId="0925CF2C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318031</w:t>
            </w:r>
          </w:p>
        </w:tc>
        <w:tc>
          <w:tcPr>
            <w:tcW w:w="2340" w:type="dxa"/>
            <w:tcMar/>
          </w:tcPr>
          <w:p w:rsidR="56015A40" w:rsidP="56015A40" w:rsidRDefault="56015A40" w14:paraId="2B1B55CC" w14:textId="5D181504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544064</w:t>
            </w:r>
          </w:p>
        </w:tc>
        <w:tc>
          <w:tcPr>
            <w:tcW w:w="2340" w:type="dxa"/>
            <w:tcMar/>
          </w:tcPr>
          <w:p w:rsidR="56015A40" w:rsidP="56015A40" w:rsidRDefault="56015A40" w14:paraId="1EDC3115" w14:textId="343EDA36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710726313</w:t>
            </w:r>
          </w:p>
        </w:tc>
      </w:tr>
      <w:tr w:rsidR="56015A40" w:rsidTr="56015A40" w14:paraId="6C65CC09">
        <w:tc>
          <w:tcPr>
            <w:tcW w:w="2340" w:type="dxa"/>
            <w:tcMar/>
          </w:tcPr>
          <w:p w:rsidR="56015A40" w:rsidP="56015A40" w:rsidRDefault="56015A40" w14:paraId="631E1457" w14:textId="67D81FD1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56015A40" w:rsidP="56015A40" w:rsidRDefault="56015A40" w14:paraId="4985F357" w14:textId="3BB253E1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325916</w:t>
            </w:r>
          </w:p>
        </w:tc>
        <w:tc>
          <w:tcPr>
            <w:tcW w:w="2340" w:type="dxa"/>
            <w:tcMar/>
          </w:tcPr>
          <w:p w:rsidR="56015A40" w:rsidP="56015A40" w:rsidRDefault="56015A40" w14:paraId="618E0F52" w14:textId="2E791994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49093</w:t>
            </w:r>
          </w:p>
        </w:tc>
        <w:tc>
          <w:tcPr>
            <w:tcW w:w="2340" w:type="dxa"/>
            <w:tcMar/>
          </w:tcPr>
          <w:p w:rsidR="56015A40" w:rsidP="56015A40" w:rsidRDefault="56015A40" w14:paraId="55838F38" w14:textId="3460D6D1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506308374</w:t>
            </w:r>
          </w:p>
        </w:tc>
      </w:tr>
      <w:tr w:rsidR="56015A40" w:rsidTr="56015A40" w14:paraId="40BBF848">
        <w:tc>
          <w:tcPr>
            <w:tcW w:w="2340" w:type="dxa"/>
            <w:tcMar/>
          </w:tcPr>
          <w:p w:rsidR="56015A40" w:rsidP="56015A40" w:rsidRDefault="56015A40" w14:paraId="28CF4A56" w14:textId="7D205B3D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67E4BB9F" w14:textId="0973EA78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5627FAFB" w14:textId="02970EEE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1D43F9EA" w14:textId="66CD8F21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56015A40" w:rsidTr="56015A40" w14:paraId="15DBFF72">
        <w:tc>
          <w:tcPr>
            <w:tcW w:w="2340" w:type="dxa"/>
            <w:tcMar/>
          </w:tcPr>
          <w:p w:rsidR="56015A40" w:rsidP="56015A40" w:rsidRDefault="56015A40" w14:paraId="0D030D62" w14:textId="0719AEA3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768C2F22" w:rsidP="56015A40" w:rsidRDefault="768C2F22" w14:paraId="77181F0D" w14:textId="4518EAC0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768C2F22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lt;ζ</w:t>
            </w:r>
            <w:r w:rsidRPr="56015A40" w:rsidR="768C2F22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4</w:t>
            </w:r>
            <w:r w:rsidRPr="56015A40" w:rsidR="768C2F22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768C2F22" w:rsidP="56015A40" w:rsidRDefault="768C2F22" w14:paraId="7BEC646D" w14:textId="00D5834F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768C2F22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σ</w:t>
            </w:r>
            <w:r w:rsidRPr="56015A40" w:rsidR="768C2F22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340" w:type="dxa"/>
            <w:tcMar/>
          </w:tcPr>
          <w:p w:rsidR="2254C290" w:rsidP="56015A40" w:rsidRDefault="2254C290" w14:paraId="535514F4" w14:textId="5736FB2B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2254C29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cv</w:t>
            </w:r>
            <w:r w:rsidRPr="56015A40" w:rsidR="2254C29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4</w:t>
            </w:r>
            <w:r w:rsidRPr="56015A40" w:rsidR="2254C29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(%)</w:t>
            </w:r>
          </w:p>
        </w:tc>
      </w:tr>
      <w:tr w:rsidR="56015A40" w:rsidTr="56015A40" w14:paraId="7DA0B851">
        <w:tc>
          <w:tcPr>
            <w:tcW w:w="2340" w:type="dxa"/>
            <w:tcMar/>
          </w:tcPr>
          <w:p w:rsidR="56015A40" w:rsidP="56015A40" w:rsidRDefault="56015A40" w14:paraId="62C96867" w14:textId="0AC6E374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56015A40" w:rsidP="56015A40" w:rsidRDefault="56015A40" w14:paraId="14A74771" w14:textId="72416BC8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55561</w:t>
            </w:r>
          </w:p>
        </w:tc>
        <w:tc>
          <w:tcPr>
            <w:tcW w:w="2340" w:type="dxa"/>
            <w:tcMar/>
          </w:tcPr>
          <w:p w:rsidR="56015A40" w:rsidP="56015A40" w:rsidRDefault="56015A40" w14:paraId="036D9257" w14:textId="304D9AE3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338109</w:t>
            </w:r>
          </w:p>
        </w:tc>
        <w:tc>
          <w:tcPr>
            <w:tcW w:w="2340" w:type="dxa"/>
            <w:tcMar/>
          </w:tcPr>
          <w:p w:rsidR="56015A40" w:rsidP="56015A40" w:rsidRDefault="56015A40" w14:paraId="44AF2AB2" w14:textId="3270FA89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323007032</w:t>
            </w:r>
          </w:p>
        </w:tc>
      </w:tr>
      <w:tr w:rsidR="56015A40" w:rsidTr="56015A40" w14:paraId="0F866CD0">
        <w:tc>
          <w:tcPr>
            <w:tcW w:w="2340" w:type="dxa"/>
            <w:tcMar/>
          </w:tcPr>
          <w:p w:rsidR="56015A40" w:rsidP="56015A40" w:rsidRDefault="56015A40" w14:paraId="7BCD1417" w14:textId="25DF9CD1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56015A40" w:rsidP="56015A40" w:rsidRDefault="56015A40" w14:paraId="31A738AE" w14:textId="0BDA43B7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30742</w:t>
            </w:r>
          </w:p>
        </w:tc>
        <w:tc>
          <w:tcPr>
            <w:tcW w:w="2340" w:type="dxa"/>
            <w:tcMar/>
          </w:tcPr>
          <w:p w:rsidR="56015A40" w:rsidP="56015A40" w:rsidRDefault="56015A40" w14:paraId="104D64EE" w14:textId="0B8EF445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74478</w:t>
            </w:r>
          </w:p>
        </w:tc>
        <w:tc>
          <w:tcPr>
            <w:tcW w:w="2340" w:type="dxa"/>
            <w:tcMar/>
          </w:tcPr>
          <w:p w:rsidR="56015A40" w:rsidP="56015A40" w:rsidRDefault="56015A40" w14:paraId="5927DC45" w14:textId="71CBAB12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189545033</w:t>
            </w:r>
          </w:p>
        </w:tc>
      </w:tr>
      <w:tr w:rsidR="56015A40" w:rsidTr="56015A40" w14:paraId="2BE5E9B4">
        <w:tc>
          <w:tcPr>
            <w:tcW w:w="2340" w:type="dxa"/>
            <w:tcMar/>
          </w:tcPr>
          <w:p w:rsidR="56015A40" w:rsidP="56015A40" w:rsidRDefault="56015A40" w14:paraId="06DD9449" w14:textId="739F0C16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56015A40" w:rsidP="56015A40" w:rsidRDefault="56015A40" w14:paraId="4EFDC0A8" w14:textId="757C82ED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09949</w:t>
            </w:r>
          </w:p>
        </w:tc>
        <w:tc>
          <w:tcPr>
            <w:tcW w:w="2340" w:type="dxa"/>
            <w:tcMar/>
          </w:tcPr>
          <w:p w:rsidR="56015A40" w:rsidP="56015A40" w:rsidRDefault="56015A40" w14:paraId="5B08EE4F" w14:textId="4377AB6B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311536</w:t>
            </w:r>
          </w:p>
        </w:tc>
        <w:tc>
          <w:tcPr>
            <w:tcW w:w="2340" w:type="dxa"/>
            <w:tcMar/>
          </w:tcPr>
          <w:p w:rsidR="56015A40" w:rsidP="56015A40" w:rsidRDefault="56015A40" w14:paraId="4C3F58D3" w14:textId="79980612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483865129</w:t>
            </w:r>
          </w:p>
        </w:tc>
      </w:tr>
      <w:tr w:rsidR="56015A40" w:rsidTr="56015A40" w14:paraId="0CC4E052">
        <w:tc>
          <w:tcPr>
            <w:tcW w:w="2340" w:type="dxa"/>
            <w:tcMar/>
          </w:tcPr>
          <w:p w:rsidR="56015A40" w:rsidP="56015A40" w:rsidRDefault="56015A40" w14:paraId="3ABE46B4" w14:textId="29E74CAF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56015A40" w:rsidP="56015A40" w:rsidRDefault="56015A40" w14:paraId="3F122E2A" w14:textId="4879A890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17215</w:t>
            </w:r>
          </w:p>
        </w:tc>
        <w:tc>
          <w:tcPr>
            <w:tcW w:w="2340" w:type="dxa"/>
            <w:tcMar/>
          </w:tcPr>
          <w:p w:rsidR="56015A40" w:rsidP="56015A40" w:rsidRDefault="56015A40" w14:paraId="3FDB7390" w14:textId="01D072B9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332265</w:t>
            </w:r>
          </w:p>
        </w:tc>
        <w:tc>
          <w:tcPr>
            <w:tcW w:w="2340" w:type="dxa"/>
            <w:tcMar/>
          </w:tcPr>
          <w:p w:rsidR="56015A40" w:rsidP="56015A40" w:rsidRDefault="56015A40" w14:paraId="11927968" w14:textId="3A321C2B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529659554</w:t>
            </w:r>
          </w:p>
        </w:tc>
      </w:tr>
      <w:tr w:rsidR="56015A40" w:rsidTr="56015A40" w14:paraId="21A6690D">
        <w:tc>
          <w:tcPr>
            <w:tcW w:w="2340" w:type="dxa"/>
            <w:tcMar/>
          </w:tcPr>
          <w:p w:rsidR="56015A40" w:rsidP="56015A40" w:rsidRDefault="56015A40" w14:paraId="73285C31" w14:textId="3D87E0C7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56015A40" w:rsidP="56015A40" w:rsidRDefault="56015A40" w14:paraId="418B63DE" w14:textId="0B3353A0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239692</w:t>
            </w:r>
          </w:p>
        </w:tc>
        <w:tc>
          <w:tcPr>
            <w:tcW w:w="2340" w:type="dxa"/>
            <w:tcMar/>
          </w:tcPr>
          <w:p w:rsidR="56015A40" w:rsidP="56015A40" w:rsidRDefault="56015A40" w14:paraId="198F14E1" w14:textId="3705FFAE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339683</w:t>
            </w:r>
          </w:p>
        </w:tc>
        <w:tc>
          <w:tcPr>
            <w:tcW w:w="2340" w:type="dxa"/>
            <w:tcMar/>
          </w:tcPr>
          <w:p w:rsidR="56015A40" w:rsidP="56015A40" w:rsidRDefault="56015A40" w14:paraId="68F5F20B" w14:textId="2258F4CA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417164528</w:t>
            </w:r>
          </w:p>
        </w:tc>
      </w:tr>
      <w:tr w:rsidR="56015A40" w:rsidTr="56015A40" w14:paraId="56F04FF7">
        <w:tc>
          <w:tcPr>
            <w:tcW w:w="2340" w:type="dxa"/>
            <w:tcMar/>
          </w:tcPr>
          <w:p w:rsidR="56015A40" w:rsidP="56015A40" w:rsidRDefault="56015A40" w14:paraId="1F441731" w14:textId="6FBBC21B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3141A415" w14:textId="5CC5BA72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06CCC769" w14:textId="2A254586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6015A40" w:rsidP="56015A40" w:rsidRDefault="56015A40" w14:paraId="5BDF9290" w14:textId="7772D42A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56015A40" w:rsidTr="56015A40" w14:paraId="0E4AA6F3">
        <w:tc>
          <w:tcPr>
            <w:tcW w:w="2340" w:type="dxa"/>
            <w:tcMar/>
          </w:tcPr>
          <w:p w:rsidR="56015A40" w:rsidP="56015A40" w:rsidRDefault="56015A40" w14:paraId="37B5C291" w14:textId="4EA7FC9B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08B78E0B" w:rsidP="56015A40" w:rsidRDefault="08B78E0B" w14:paraId="6495688C" w14:textId="3378837F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08B78E0B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lt;ζ</w:t>
            </w:r>
            <w:r w:rsidRPr="56015A40" w:rsidR="08B78E0B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5</w:t>
            </w:r>
            <w:r w:rsidRPr="56015A40" w:rsidR="08B78E0B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08B78E0B" w:rsidP="56015A40" w:rsidRDefault="08B78E0B" w14:paraId="03165CE7" w14:textId="0E503252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08B78E0B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σ</w:t>
            </w:r>
            <w:r w:rsidRPr="56015A40" w:rsidR="08B78E0B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340" w:type="dxa"/>
            <w:tcMar/>
          </w:tcPr>
          <w:p w:rsidR="08B78E0B" w:rsidP="56015A40" w:rsidRDefault="08B78E0B" w14:paraId="3E8DE342" w14:textId="2376CBA5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08B78E0B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cv</w:t>
            </w:r>
            <w:r w:rsidRPr="56015A40" w:rsidR="08B78E0B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  <w:vertAlign w:val="subscript"/>
              </w:rPr>
              <w:t>5</w:t>
            </w:r>
            <w:r w:rsidRPr="56015A40" w:rsidR="08B78E0B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(%)</w:t>
            </w:r>
          </w:p>
        </w:tc>
      </w:tr>
      <w:tr w:rsidR="56015A40" w:rsidTr="56015A40" w14:paraId="3584ECDB">
        <w:tc>
          <w:tcPr>
            <w:tcW w:w="2340" w:type="dxa"/>
            <w:tcMar/>
          </w:tcPr>
          <w:p w:rsidR="56015A40" w:rsidP="56015A40" w:rsidRDefault="56015A40" w14:paraId="3E12B3D7" w14:textId="62279C69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56015A40" w:rsidP="56015A40" w:rsidRDefault="56015A40" w14:paraId="46778B97" w14:textId="3B98B3B1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306026</w:t>
            </w:r>
          </w:p>
        </w:tc>
        <w:tc>
          <w:tcPr>
            <w:tcW w:w="2340" w:type="dxa"/>
            <w:tcMar/>
          </w:tcPr>
          <w:p w:rsidR="56015A40" w:rsidP="56015A40" w:rsidRDefault="56015A40" w14:paraId="5B4DDF2D" w14:textId="1B0E046D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25244</w:t>
            </w:r>
          </w:p>
        </w:tc>
        <w:tc>
          <w:tcPr>
            <w:tcW w:w="2340" w:type="dxa"/>
            <w:tcMar/>
          </w:tcPr>
          <w:p w:rsidR="56015A40" w:rsidP="56015A40" w:rsidRDefault="56015A40" w14:paraId="56B53F2E" w14:textId="2AB55367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7360289649</w:t>
            </w:r>
          </w:p>
        </w:tc>
      </w:tr>
      <w:tr w:rsidR="56015A40" w:rsidTr="56015A40" w14:paraId="4D09A8ED">
        <w:tc>
          <w:tcPr>
            <w:tcW w:w="2340" w:type="dxa"/>
            <w:tcMar/>
          </w:tcPr>
          <w:p w:rsidR="56015A40" w:rsidP="56015A40" w:rsidRDefault="56015A40" w14:paraId="3243F631" w14:textId="138780A1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56015A40" w:rsidP="56015A40" w:rsidRDefault="56015A40" w14:paraId="3167190E" w14:textId="7921D88B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354871</w:t>
            </w:r>
          </w:p>
        </w:tc>
        <w:tc>
          <w:tcPr>
            <w:tcW w:w="2340" w:type="dxa"/>
            <w:tcMar/>
          </w:tcPr>
          <w:p w:rsidR="56015A40" w:rsidP="56015A40" w:rsidRDefault="56015A40" w14:paraId="10763B98" w14:textId="5BF9F753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259101</w:t>
            </w:r>
          </w:p>
        </w:tc>
        <w:tc>
          <w:tcPr>
            <w:tcW w:w="2340" w:type="dxa"/>
            <w:tcMar/>
          </w:tcPr>
          <w:p w:rsidR="56015A40" w:rsidP="56015A40" w:rsidRDefault="56015A40" w14:paraId="31E8E58E" w14:textId="5B93B490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7301272857</w:t>
            </w:r>
          </w:p>
        </w:tc>
      </w:tr>
      <w:tr w:rsidR="56015A40" w:rsidTr="56015A40" w14:paraId="51E5E353">
        <w:tc>
          <w:tcPr>
            <w:tcW w:w="2340" w:type="dxa"/>
            <w:tcMar/>
          </w:tcPr>
          <w:p w:rsidR="56015A40" w:rsidP="56015A40" w:rsidRDefault="56015A40" w14:paraId="76C7680F" w14:textId="5AEDF45D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56015A40" w:rsidP="56015A40" w:rsidRDefault="56015A40" w14:paraId="0981C1D8" w14:textId="2831322B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35797</w:t>
            </w:r>
          </w:p>
        </w:tc>
        <w:tc>
          <w:tcPr>
            <w:tcW w:w="2340" w:type="dxa"/>
            <w:tcMar/>
          </w:tcPr>
          <w:p w:rsidR="56015A40" w:rsidP="56015A40" w:rsidRDefault="56015A40" w14:paraId="6B965EFE" w14:textId="62120E53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470695</w:t>
            </w:r>
          </w:p>
        </w:tc>
        <w:tc>
          <w:tcPr>
            <w:tcW w:w="2340" w:type="dxa"/>
            <w:tcMar/>
          </w:tcPr>
          <w:p w:rsidR="56015A40" w:rsidP="56015A40" w:rsidRDefault="56015A40" w14:paraId="08C97CC6" w14:textId="39EC76F5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31490069</w:t>
            </w:r>
          </w:p>
        </w:tc>
      </w:tr>
      <w:tr w:rsidR="56015A40" w:rsidTr="56015A40" w14:paraId="68464AE9">
        <w:tc>
          <w:tcPr>
            <w:tcW w:w="2340" w:type="dxa"/>
            <w:tcMar/>
          </w:tcPr>
          <w:p w:rsidR="56015A40" w:rsidP="56015A40" w:rsidRDefault="56015A40" w14:paraId="7EB16B45" w14:textId="3532BF84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56015A40" w:rsidP="56015A40" w:rsidRDefault="56015A40" w14:paraId="575CBFE2" w14:textId="342B58BE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356942</w:t>
            </w:r>
          </w:p>
        </w:tc>
        <w:tc>
          <w:tcPr>
            <w:tcW w:w="2340" w:type="dxa"/>
            <w:tcMar/>
          </w:tcPr>
          <w:p w:rsidR="56015A40" w:rsidP="56015A40" w:rsidRDefault="56015A40" w14:paraId="2C20BAB3" w14:textId="41E23FEC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437077</w:t>
            </w:r>
          </w:p>
        </w:tc>
        <w:tc>
          <w:tcPr>
            <w:tcW w:w="2340" w:type="dxa"/>
            <w:tcMar/>
          </w:tcPr>
          <w:p w:rsidR="56015A40" w:rsidP="56015A40" w:rsidRDefault="56015A40" w14:paraId="702D57EC" w14:textId="5382014A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224504261</w:t>
            </w:r>
          </w:p>
        </w:tc>
      </w:tr>
      <w:tr w:rsidR="56015A40" w:rsidTr="56015A40" w14:paraId="2497743B">
        <w:tc>
          <w:tcPr>
            <w:tcW w:w="2340" w:type="dxa"/>
            <w:tcMar/>
          </w:tcPr>
          <w:p w:rsidR="56015A40" w:rsidP="56015A40" w:rsidRDefault="56015A40" w14:paraId="72E761FC" w14:textId="36553387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56015A40" w:rsidP="56015A40" w:rsidRDefault="56015A40" w14:paraId="6FE94BC2" w14:textId="3F515687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369195</w:t>
            </w:r>
          </w:p>
        </w:tc>
        <w:tc>
          <w:tcPr>
            <w:tcW w:w="2340" w:type="dxa"/>
            <w:tcMar/>
          </w:tcPr>
          <w:p w:rsidR="56015A40" w:rsidP="56015A40" w:rsidRDefault="56015A40" w14:paraId="64028BB5" w14:textId="15F28D25">
            <w:pPr>
              <w:jc w:val="center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0.000411622</w:t>
            </w:r>
          </w:p>
        </w:tc>
        <w:tc>
          <w:tcPr>
            <w:tcW w:w="2340" w:type="dxa"/>
            <w:tcMar/>
          </w:tcPr>
          <w:p w:rsidR="56015A40" w:rsidP="56015A40" w:rsidRDefault="56015A40" w14:paraId="6BC813D5" w14:textId="43822EB7">
            <w:pPr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56015A40" w:rsidR="56015A40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1.114917591</w:t>
            </w:r>
          </w:p>
        </w:tc>
      </w:tr>
    </w:tbl>
    <w:p xmlns:wp14="http://schemas.microsoft.com/office/word/2010/wordml" w:rsidP="56015A40" w14:paraId="5BF528C7" wp14:textId="09E2445F">
      <w:pPr>
        <w:jc w:val="right"/>
      </w:pPr>
    </w:p>
    <w:p xmlns:wp14="http://schemas.microsoft.com/office/word/2010/wordml" w:rsidP="56015A40" w14:paraId="2C078E63" wp14:textId="31F7366E">
      <w:pPr>
        <w:pStyle w:val="Normal"/>
        <w:jc w:val="right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2CB52D0"/>
    <w:rsid w:val="02539636"/>
    <w:rsid w:val="066DA8C1"/>
    <w:rsid w:val="067A05DA"/>
    <w:rsid w:val="06B3CC45"/>
    <w:rsid w:val="08B78E0B"/>
    <w:rsid w:val="0C4A9D6C"/>
    <w:rsid w:val="100CA92C"/>
    <w:rsid w:val="12CB52D0"/>
    <w:rsid w:val="157BE941"/>
    <w:rsid w:val="157BE941"/>
    <w:rsid w:val="167BF558"/>
    <w:rsid w:val="167BF558"/>
    <w:rsid w:val="16F96324"/>
    <w:rsid w:val="16F96324"/>
    <w:rsid w:val="1789D4A7"/>
    <w:rsid w:val="1BFF616F"/>
    <w:rsid w:val="1E433F3E"/>
    <w:rsid w:val="1FB46FFD"/>
    <w:rsid w:val="2254C290"/>
    <w:rsid w:val="2373A0BD"/>
    <w:rsid w:val="25C70FBA"/>
    <w:rsid w:val="284711E0"/>
    <w:rsid w:val="2C093C15"/>
    <w:rsid w:val="317EDAB4"/>
    <w:rsid w:val="32BB1FB1"/>
    <w:rsid w:val="3646F0F2"/>
    <w:rsid w:val="37362E28"/>
    <w:rsid w:val="3832D276"/>
    <w:rsid w:val="3A4C10A3"/>
    <w:rsid w:val="401344B9"/>
    <w:rsid w:val="40FD0D36"/>
    <w:rsid w:val="417A0EFA"/>
    <w:rsid w:val="4195ECBD"/>
    <w:rsid w:val="45269C14"/>
    <w:rsid w:val="45C15072"/>
    <w:rsid w:val="494F2EA0"/>
    <w:rsid w:val="49FDEEFE"/>
    <w:rsid w:val="50540825"/>
    <w:rsid w:val="50540825"/>
    <w:rsid w:val="5097D024"/>
    <w:rsid w:val="5097D024"/>
    <w:rsid w:val="51A69DA0"/>
    <w:rsid w:val="525225B7"/>
    <w:rsid w:val="528C0CC9"/>
    <w:rsid w:val="53A56DE2"/>
    <w:rsid w:val="544FF49E"/>
    <w:rsid w:val="56015A40"/>
    <w:rsid w:val="5774F2E5"/>
    <w:rsid w:val="5774F2E5"/>
    <w:rsid w:val="5B9EA852"/>
    <w:rsid w:val="5C715562"/>
    <w:rsid w:val="5C715562"/>
    <w:rsid w:val="5D7D7669"/>
    <w:rsid w:val="6199D536"/>
    <w:rsid w:val="6553CB06"/>
    <w:rsid w:val="655AFB64"/>
    <w:rsid w:val="65F48872"/>
    <w:rsid w:val="65F48872"/>
    <w:rsid w:val="670BFA9B"/>
    <w:rsid w:val="69042BCD"/>
    <w:rsid w:val="6D377420"/>
    <w:rsid w:val="6E1EEDEF"/>
    <w:rsid w:val="6EAEFDD3"/>
    <w:rsid w:val="6FF8AF17"/>
    <w:rsid w:val="708D6B60"/>
    <w:rsid w:val="72C283DF"/>
    <w:rsid w:val="72E57FD9"/>
    <w:rsid w:val="74C8F451"/>
    <w:rsid w:val="761D209B"/>
    <w:rsid w:val="761D209B"/>
    <w:rsid w:val="768C2F22"/>
    <w:rsid w:val="7A3C8FE9"/>
    <w:rsid w:val="7A488450"/>
    <w:rsid w:val="7B30D150"/>
    <w:rsid w:val="7BB82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B52D0"/>
  <w15:chartTrackingRefBased/>
  <w15:docId w15:val="{5285c780-d01f-42a8-bc56-c5a40143557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1-01-22T13:59:19.1693507Z</dcterms:created>
  <dcterms:modified xsi:type="dcterms:W3CDTF">2021-01-22T19:02:15.2098989Z</dcterms:modified>
  <dc:creator>Beatriz Moura</dc:creator>
  <lastModifiedBy>Beatriz Moura</lastModifiedBy>
</coreProperties>
</file>